
<file path=[Content_Types].xml><?xml version="1.0" encoding="utf-8"?>
<Types xmlns="http://schemas.openxmlformats.org/package/2006/content-types">
  <Override PartName="/word/theme/themeOverride4.xml" ContentType="application/vnd.openxmlformats-officedocument.themeOverride+xml"/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customXml/itemProps1.xml" ContentType="application/vnd.openxmlformats-officedocument.customXmlProperties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olors5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olors3.xml" ContentType="application/vnd.ms-office.chartcolorstyle+xml"/>
  <Override PartName="/word/charts/colors4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charts/style3.xml" ContentType="application/vnd.ms-office.chartstyle+xml"/>
  <Override PartName="/word/charts/style4.xml" ContentType="application/vnd.ms-office.chartstyle+xml"/>
  <Override PartName="/word/charts/colors1.xml" ContentType="application/vnd.ms-office.chartcolorstyle+xml"/>
  <Override PartName="/word/charts/colors2.xml" ContentType="application/vnd.ms-office.chartcolorstyle+xml"/>
  <Override PartName="/word/charts/style5.xml" ContentType="application/vnd.ms-office.chart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6.xml" ContentType="application/vnd.openxmlformats-officedocument.themeOverride+xml"/>
  <Override PartName="/word/theme/themeOverride7.xml" ContentType="application/vnd.openxmlformats-officedocument.themeOverride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4BE" w:rsidRDefault="0050424C" w:rsidP="00C574BE">
      <w:pPr>
        <w:tabs>
          <w:tab w:val="left" w:pos="7245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</w:t>
      </w:r>
      <w:r w:rsidR="00C574BE">
        <w:rPr>
          <w:rFonts w:asciiTheme="majorBidi" w:hAnsiTheme="majorBidi" w:cstheme="majorBidi"/>
          <w:sz w:val="24"/>
          <w:szCs w:val="24"/>
        </w:rPr>
        <w:t xml:space="preserve"> data</w:t>
      </w:r>
    </w:p>
    <w:p w:rsidR="00BE67FB" w:rsidRDefault="00BE67FB"/>
    <w:p w:rsidR="00F53628" w:rsidRPr="00A770C9" w:rsidRDefault="00F53628" w:rsidP="00F53628">
      <w:pPr>
        <w:spacing w:line="360" w:lineRule="auto"/>
        <w:jc w:val="center"/>
        <w:rPr>
          <w:rStyle w:val="fontstyle31"/>
          <w:rFonts w:asciiTheme="majorBidi" w:hAnsiTheme="majorBidi" w:cstheme="majorBidi"/>
          <w:sz w:val="24"/>
          <w:szCs w:val="24"/>
        </w:rPr>
      </w:pPr>
      <w:r w:rsidRPr="00A770C9">
        <w:rPr>
          <w:noProof/>
        </w:rPr>
        <w:drawing>
          <wp:inline distT="0" distB="0" distL="0" distR="0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53628" w:rsidRPr="00A770C9" w:rsidRDefault="00F53628" w:rsidP="00833BDE">
      <w:pPr>
        <w:spacing w:line="240" w:lineRule="auto"/>
        <w:rPr>
          <w:rFonts w:asciiTheme="majorBidi" w:hAnsiTheme="majorBidi" w:cstheme="majorBidi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The biomass production of strain RPR42 in a gradient of CSL concentrations. </w:t>
      </w:r>
      <w:r w:rsidRPr="00A770C9">
        <w:rPr>
          <w:rFonts w:asciiTheme="majorBidi" w:hAnsiTheme="majorBidi" w:cstheme="majorBidi"/>
          <w:sz w:val="20"/>
          <w:szCs w:val="20"/>
        </w:rPr>
        <w:t xml:space="preserve">The averages for the triplicate dry biomass weights are presented and finally values rounded to the nearest 0.00-0.09. Error bars represent the standard error. </w:t>
      </w:r>
    </w:p>
    <w:p w:rsidR="00F53628" w:rsidRPr="00A770C9" w:rsidRDefault="00F53628" w:rsidP="00F53628">
      <w:pPr>
        <w:spacing w:line="360" w:lineRule="auto"/>
        <w:jc w:val="center"/>
        <w:rPr>
          <w:rStyle w:val="fontstyle31"/>
          <w:rFonts w:asciiTheme="majorBidi" w:hAnsiTheme="majorBidi" w:cstheme="majorBidi"/>
          <w:sz w:val="24"/>
          <w:szCs w:val="24"/>
        </w:rPr>
      </w:pPr>
    </w:p>
    <w:p w:rsidR="00F53628" w:rsidRPr="00A770C9" w:rsidRDefault="00F53628" w:rsidP="00F53628">
      <w:pPr>
        <w:spacing w:line="360" w:lineRule="auto"/>
        <w:jc w:val="center"/>
        <w:rPr>
          <w:rStyle w:val="fontstyle31"/>
          <w:rFonts w:asciiTheme="majorBidi" w:hAnsiTheme="majorBidi" w:cstheme="majorBidi"/>
          <w:sz w:val="24"/>
          <w:szCs w:val="24"/>
        </w:rPr>
      </w:pPr>
      <w:r w:rsidRPr="00A770C9">
        <w:rPr>
          <w:noProof/>
        </w:rPr>
        <w:drawing>
          <wp:inline distT="0" distB="0" distL="0" distR="0">
            <wp:extent cx="4572000" cy="27432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53628" w:rsidRPr="00A770C9" w:rsidRDefault="00F53628" w:rsidP="00833BDE">
      <w:pPr>
        <w:spacing w:line="240" w:lineRule="auto"/>
        <w:jc w:val="both"/>
        <w:rPr>
          <w:rFonts w:asciiTheme="majorBidi" w:hAnsiTheme="majorBidi" w:cstheme="majorBidi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2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The biomass production of strain RPR42 in a gradient of WGE concentrations. </w:t>
      </w:r>
      <w:r w:rsidRPr="00A770C9">
        <w:rPr>
          <w:rFonts w:asciiTheme="majorBidi" w:hAnsiTheme="majorBidi" w:cstheme="majorBidi"/>
          <w:sz w:val="20"/>
          <w:szCs w:val="20"/>
        </w:rPr>
        <w:t xml:space="preserve">The averages for the triplicate dry biomass weights are presented and finally values rounded to the nearest 0.00-0.09. Error bars represent the standard error.  </w:t>
      </w:r>
    </w:p>
    <w:p w:rsidR="00F53628" w:rsidRPr="00A770C9" w:rsidRDefault="00F53628" w:rsidP="00F53628">
      <w:pPr>
        <w:spacing w:line="360" w:lineRule="auto"/>
        <w:jc w:val="center"/>
        <w:rPr>
          <w:rStyle w:val="fontstyle31"/>
          <w:rFonts w:asciiTheme="majorBidi" w:hAnsiTheme="majorBidi" w:cstheme="majorBidi"/>
          <w:sz w:val="24"/>
          <w:szCs w:val="24"/>
        </w:rPr>
      </w:pPr>
      <w:r w:rsidRPr="00A770C9">
        <w:rPr>
          <w:noProof/>
        </w:rPr>
        <w:lastRenderedPageBreak/>
        <w:drawing>
          <wp:inline distT="0" distB="0" distL="0" distR="0">
            <wp:extent cx="4572000" cy="27432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53628" w:rsidRPr="00A770C9" w:rsidRDefault="00F53628" w:rsidP="00833BDE">
      <w:pPr>
        <w:spacing w:line="240" w:lineRule="auto"/>
        <w:jc w:val="both"/>
        <w:rPr>
          <w:rFonts w:asciiTheme="majorBidi" w:hAnsiTheme="majorBidi" w:cstheme="majorBidi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3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The biomass production of strain RPR42 in a gradient of Cheese whey concentrations. </w:t>
      </w:r>
      <w:r w:rsidRPr="00A770C9">
        <w:rPr>
          <w:rFonts w:asciiTheme="majorBidi" w:hAnsiTheme="majorBidi" w:cstheme="majorBidi"/>
          <w:sz w:val="20"/>
          <w:szCs w:val="20"/>
        </w:rPr>
        <w:t xml:space="preserve">The averages for the triplicate dry biomass weights are presented and finally values rounded to the nearest 0.00-0.09. Error bars represent the standard error.   </w:t>
      </w:r>
    </w:p>
    <w:p w:rsidR="00F53628" w:rsidRPr="00A770C9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21169F" w:rsidRPr="00A770C9" w:rsidRDefault="0021169F" w:rsidP="00F53628">
      <w:pPr>
        <w:spacing w:line="240" w:lineRule="auto"/>
        <w:jc w:val="center"/>
        <w:rPr>
          <w:rStyle w:val="fontstyle31"/>
          <w:rFonts w:asciiTheme="majorBidi" w:hAnsiTheme="majorBidi" w:cstheme="majorBidi"/>
        </w:rPr>
      </w:pPr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4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</w:t>
      </w:r>
      <w:r w:rsidRPr="00A770C9">
        <w:rPr>
          <w:rFonts w:asciiTheme="majorBidi" w:hAnsiTheme="majorBidi" w:cstheme="majorBidi"/>
          <w:sz w:val="18"/>
          <w:szCs w:val="18"/>
        </w:rPr>
        <w:t>Optimal concentration of polysorbates,</w:t>
      </w:r>
      <w:r w:rsidRPr="00A770C9">
        <w:rPr>
          <w:rFonts w:asciiTheme="majorBidi" w:hAnsiTheme="majorBidi" w:cstheme="majorBidi"/>
          <w:sz w:val="20"/>
          <w:szCs w:val="20"/>
        </w:rPr>
        <w:t xml:space="preserve"> Tween 20, 40, 60, and 80, </w:t>
      </w:r>
      <w:r w:rsidRPr="00A770C9">
        <w:rPr>
          <w:rFonts w:asciiTheme="majorBidi" w:hAnsiTheme="majorBidi" w:cstheme="majorBidi"/>
          <w:sz w:val="18"/>
          <w:szCs w:val="18"/>
        </w:rPr>
        <w:t xml:space="preserve">in the presence of 10% and 7.5% (v/v) of cane molasses and CSL, respectively. The averages for the triplicate dry biomass weights are presented and finally values rounded to the nearest 0.00-0.09. </w:t>
      </w:r>
      <w:r w:rsidRPr="00A770C9">
        <w:rPr>
          <w:rFonts w:asciiTheme="majorBidi" w:hAnsiTheme="majorBidi" w:cstheme="majorBidi"/>
          <w:sz w:val="20"/>
          <w:szCs w:val="20"/>
        </w:rPr>
        <w:t>Error bars represent the standard error.</w:t>
      </w:r>
      <w:r w:rsidRPr="00A770C9">
        <w:rPr>
          <w:rFonts w:asciiTheme="majorBidi" w:hAnsiTheme="majorBidi" w:cstheme="majorBidi"/>
          <w:sz w:val="18"/>
          <w:szCs w:val="18"/>
        </w:rPr>
        <w:t xml:space="preserve">   </w:t>
      </w:r>
    </w:p>
    <w:p w:rsidR="00F53628" w:rsidRPr="00A770C9" w:rsidRDefault="00F53628" w:rsidP="00F53628">
      <w:pPr>
        <w:spacing w:line="240" w:lineRule="auto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770C9">
        <w:rPr>
          <w:noProof/>
        </w:rPr>
        <w:lastRenderedPageBreak/>
        <w:drawing>
          <wp:inline distT="0" distB="0" distL="0" distR="0">
            <wp:extent cx="4572000" cy="27432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53628" w:rsidRPr="00A770C9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5</w:t>
      </w:r>
      <w:proofErr w:type="spellEnd"/>
      <w:r w:rsidRPr="00A770C9">
        <w:rPr>
          <w:rFonts w:asciiTheme="majorBidi" w:hAnsiTheme="majorBidi" w:cstheme="majorBidi"/>
          <w:sz w:val="20"/>
          <w:szCs w:val="20"/>
        </w:rPr>
        <w:t xml:space="preserve"> A factorial design for studying the influence of</w:t>
      </w:r>
      <w:r w:rsidRPr="00A770C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770C9">
        <w:rPr>
          <w:rFonts w:asciiTheme="majorBidi" w:hAnsiTheme="majorBidi" w:cstheme="majorBidi"/>
          <w:sz w:val="20"/>
          <w:szCs w:val="20"/>
        </w:rPr>
        <w:t>Tween 20, 40, 60, and 80 (each in a single level) on the biomass production of strain RPR42 in a medium in which the concentration of cane molasses and CSL were 10% and 7.5% (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>v/v</w:t>
      </w:r>
      <w:r w:rsidRPr="00A770C9">
        <w:rPr>
          <w:rFonts w:asciiTheme="majorBidi" w:hAnsiTheme="majorBidi" w:cstheme="majorBidi"/>
          <w:sz w:val="20"/>
          <w:szCs w:val="20"/>
        </w:rPr>
        <w:t xml:space="preserve">), respectively. The averages for the triplicate dry biomass weights are presented and finally values rounded to the nearest 0.00-0.09.   </w:t>
      </w:r>
    </w:p>
    <w:p w:rsidR="00F53628" w:rsidRPr="00A770C9" w:rsidRDefault="00F53628" w:rsidP="00F53628">
      <w:pPr>
        <w:jc w:val="both"/>
        <w:rPr>
          <w:rFonts w:asciiTheme="majorBidi" w:hAnsiTheme="majorBidi" w:cstheme="majorBidi"/>
        </w:rPr>
      </w:pPr>
    </w:p>
    <w:p w:rsidR="00F53628" w:rsidRPr="00A770C9" w:rsidRDefault="00F53628" w:rsidP="00F53628">
      <w:pPr>
        <w:jc w:val="center"/>
        <w:rPr>
          <w:rFonts w:asciiTheme="majorBidi" w:hAnsiTheme="majorBidi" w:cstheme="majorBidi"/>
        </w:rPr>
      </w:pPr>
      <w:r w:rsidRPr="00A770C9">
        <w:rPr>
          <w:noProof/>
        </w:rPr>
        <w:drawing>
          <wp:inline distT="0" distB="0" distL="0" distR="0">
            <wp:extent cx="4572000" cy="27432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53628" w:rsidRPr="00A770C9" w:rsidRDefault="00F53628" w:rsidP="00F53628">
      <w:pPr>
        <w:spacing w:line="240" w:lineRule="auto"/>
        <w:rPr>
          <w:rStyle w:val="fontstyle31"/>
          <w:rFonts w:asciiTheme="majorBidi" w:hAnsiTheme="majorBidi" w:cstheme="majorBidi"/>
          <w:sz w:val="20"/>
          <w:szCs w:val="20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6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The influence of polysorbates (Tween 20, 40, 60, and 80) on the biomass production of strain RPR42 in the presence of cane molasses (15%) and WGE (70%). </w:t>
      </w:r>
      <w:r w:rsidRPr="00A770C9">
        <w:rPr>
          <w:rFonts w:asciiTheme="majorBidi" w:hAnsiTheme="majorBidi" w:cstheme="majorBidi"/>
          <w:sz w:val="20"/>
          <w:szCs w:val="20"/>
        </w:rPr>
        <w:t>Error bars represent the standard error.</w:t>
      </w:r>
      <w:r w:rsidRPr="00A770C9">
        <w:rPr>
          <w:rFonts w:asciiTheme="majorBidi" w:hAnsiTheme="majorBidi" w:cstheme="majorBidi"/>
          <w:sz w:val="18"/>
          <w:szCs w:val="18"/>
        </w:rPr>
        <w:t xml:space="preserve">   </w:t>
      </w:r>
    </w:p>
    <w:p w:rsidR="00F53628" w:rsidRPr="00A770C9" w:rsidRDefault="00F53628" w:rsidP="00F53628">
      <w:pPr>
        <w:jc w:val="center"/>
        <w:rPr>
          <w:rFonts w:asciiTheme="majorBidi" w:hAnsiTheme="majorBidi" w:cstheme="majorBidi"/>
        </w:rPr>
      </w:pPr>
    </w:p>
    <w:p w:rsidR="00F53628" w:rsidRPr="00A770C9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770C9">
        <w:rPr>
          <w:noProof/>
        </w:rPr>
        <w:lastRenderedPageBreak/>
        <w:drawing>
          <wp:inline distT="0" distB="0" distL="0" distR="0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53628" w:rsidRPr="00A770C9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7</w:t>
      </w:r>
      <w:proofErr w:type="spellEnd"/>
      <w:r w:rsidRPr="00A770C9">
        <w:rPr>
          <w:rFonts w:asciiTheme="majorBidi" w:hAnsiTheme="majorBidi" w:cstheme="majorBidi"/>
          <w:sz w:val="20"/>
          <w:szCs w:val="20"/>
        </w:rPr>
        <w:t xml:space="preserve"> The effects of the polysorbates, Tween 20, 40, 60, and 80 (each in a single level), on the biomass production of strain RPR42 in a factorial experiment. The concentration of cane molasses and WGE were 15% </w:t>
      </w:r>
      <w:r w:rsidR="000B3357" w:rsidRPr="00A770C9">
        <w:rPr>
          <w:rFonts w:asciiTheme="majorBidi" w:hAnsiTheme="majorBidi" w:cstheme="majorBidi"/>
          <w:sz w:val="20"/>
          <w:szCs w:val="20"/>
        </w:rPr>
        <w:t>(</w:t>
      </w:r>
      <w:r w:rsidR="000B3357" w:rsidRPr="00A770C9">
        <w:rPr>
          <w:rStyle w:val="fontstyle31"/>
          <w:rFonts w:asciiTheme="majorBidi" w:hAnsiTheme="majorBidi" w:cstheme="majorBidi"/>
          <w:sz w:val="20"/>
          <w:szCs w:val="20"/>
        </w:rPr>
        <w:t>v/v</w:t>
      </w:r>
      <w:r w:rsidR="000B3357" w:rsidRPr="00A770C9">
        <w:rPr>
          <w:rFonts w:asciiTheme="majorBidi" w:hAnsiTheme="majorBidi" w:cstheme="majorBidi"/>
          <w:sz w:val="20"/>
          <w:szCs w:val="20"/>
        </w:rPr>
        <w:t>)</w:t>
      </w:r>
      <w:r w:rsidR="000B3357">
        <w:rPr>
          <w:rFonts w:asciiTheme="majorBidi" w:hAnsiTheme="majorBidi" w:cstheme="majorBidi"/>
          <w:sz w:val="20"/>
          <w:szCs w:val="20"/>
        </w:rPr>
        <w:t xml:space="preserve"> </w:t>
      </w:r>
      <w:r w:rsidRPr="00A770C9">
        <w:rPr>
          <w:rFonts w:asciiTheme="majorBidi" w:hAnsiTheme="majorBidi" w:cstheme="majorBidi"/>
          <w:sz w:val="20"/>
          <w:szCs w:val="20"/>
        </w:rPr>
        <w:t>and 70% (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>v/v</w:t>
      </w:r>
      <w:r w:rsidRPr="00A770C9">
        <w:rPr>
          <w:rFonts w:asciiTheme="majorBidi" w:hAnsiTheme="majorBidi" w:cstheme="majorBidi"/>
          <w:sz w:val="20"/>
          <w:szCs w:val="20"/>
        </w:rPr>
        <w:t xml:space="preserve">), respectively. The averages for the triplicate dry biomass weights are presented and finally values rounded to the nearest 0.00-0.09.   </w:t>
      </w:r>
    </w:p>
    <w:p w:rsidR="00F53628" w:rsidRPr="00A770C9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53628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C1830" w:rsidRPr="00A770C9" w:rsidRDefault="002C1830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53628" w:rsidRPr="00A770C9" w:rsidRDefault="00F53628" w:rsidP="000B3357">
      <w:pPr>
        <w:spacing w:line="240" w:lineRule="auto"/>
        <w:rPr>
          <w:rStyle w:val="fontstyle31"/>
          <w:rFonts w:asciiTheme="majorBidi" w:hAnsiTheme="majorBidi" w:cstheme="majorBidi"/>
          <w:sz w:val="20"/>
          <w:szCs w:val="20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8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Optimal concentration of polysorbates; Tween 20, 40, 60, and 80 for the growth of strain RPR42 in the presence of cane molasses (10%</w:t>
      </w:r>
      <w:r w:rsidR="000B3357">
        <w:rPr>
          <w:rStyle w:val="fontstyle31"/>
          <w:rFonts w:asciiTheme="majorBidi" w:hAnsiTheme="majorBidi" w:cstheme="majorBidi"/>
          <w:sz w:val="20"/>
          <w:szCs w:val="20"/>
        </w:rPr>
        <w:t xml:space="preserve"> </w:t>
      </w:r>
      <w:r w:rsidR="000B3357" w:rsidRPr="00A770C9">
        <w:rPr>
          <w:rFonts w:asciiTheme="majorBidi" w:hAnsiTheme="majorBidi" w:cstheme="majorBidi"/>
          <w:sz w:val="20"/>
          <w:szCs w:val="20"/>
        </w:rPr>
        <w:t>(</w:t>
      </w:r>
      <w:r w:rsidR="000B3357" w:rsidRPr="00A770C9">
        <w:rPr>
          <w:rStyle w:val="fontstyle31"/>
          <w:rFonts w:asciiTheme="majorBidi" w:hAnsiTheme="majorBidi" w:cstheme="majorBidi"/>
          <w:sz w:val="20"/>
          <w:szCs w:val="20"/>
        </w:rPr>
        <w:t>v/v</w:t>
      </w:r>
      <w:r w:rsidR="000B3357" w:rsidRPr="00A770C9">
        <w:rPr>
          <w:rFonts w:asciiTheme="majorBidi" w:hAnsiTheme="majorBidi" w:cstheme="majorBidi"/>
          <w:sz w:val="20"/>
          <w:szCs w:val="20"/>
        </w:rPr>
        <w:t>)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) and cheese </w:t>
      </w:r>
      <w:r w:rsidRPr="00A770C9">
        <w:rPr>
          <w:rStyle w:val="fontstyle31"/>
          <w:rFonts w:asciiTheme="majorBidi" w:hAnsiTheme="majorBidi" w:cstheme="majorBidi"/>
          <w:sz w:val="24"/>
          <w:szCs w:val="24"/>
        </w:rPr>
        <w:t>w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>hey (5%</w:t>
      </w:r>
      <w:r w:rsidR="000B3357">
        <w:rPr>
          <w:rStyle w:val="fontstyle31"/>
          <w:rFonts w:asciiTheme="majorBidi" w:hAnsiTheme="majorBidi" w:cstheme="majorBidi"/>
          <w:sz w:val="20"/>
          <w:szCs w:val="20"/>
        </w:rPr>
        <w:t xml:space="preserve"> </w:t>
      </w:r>
      <w:r w:rsidR="000B3357" w:rsidRPr="00A770C9">
        <w:rPr>
          <w:rFonts w:asciiTheme="majorBidi" w:hAnsiTheme="majorBidi" w:cstheme="majorBidi"/>
          <w:sz w:val="20"/>
          <w:szCs w:val="20"/>
        </w:rPr>
        <w:t>(</w:t>
      </w:r>
      <w:r w:rsidR="000B3357">
        <w:rPr>
          <w:rStyle w:val="fontstyle31"/>
          <w:rFonts w:asciiTheme="majorBidi" w:hAnsiTheme="majorBidi" w:cstheme="majorBidi"/>
          <w:sz w:val="20"/>
          <w:szCs w:val="20"/>
        </w:rPr>
        <w:t>w</w:t>
      </w:r>
      <w:r w:rsidR="000B3357" w:rsidRPr="00A770C9">
        <w:rPr>
          <w:rStyle w:val="fontstyle31"/>
          <w:rFonts w:asciiTheme="majorBidi" w:hAnsiTheme="majorBidi" w:cstheme="majorBidi"/>
          <w:sz w:val="20"/>
          <w:szCs w:val="20"/>
        </w:rPr>
        <w:t>/v</w:t>
      </w:r>
      <w:r w:rsidR="000B3357" w:rsidRPr="00A770C9">
        <w:rPr>
          <w:rFonts w:asciiTheme="majorBidi" w:hAnsiTheme="majorBidi" w:cstheme="majorBidi"/>
          <w:sz w:val="20"/>
          <w:szCs w:val="20"/>
        </w:rPr>
        <w:t>)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). </w:t>
      </w:r>
      <w:r w:rsidRPr="00A770C9">
        <w:rPr>
          <w:rFonts w:asciiTheme="majorBidi" w:hAnsiTheme="majorBidi" w:cstheme="majorBidi"/>
          <w:sz w:val="20"/>
          <w:szCs w:val="20"/>
        </w:rPr>
        <w:t>Error bars represent the standard error.</w:t>
      </w:r>
      <w:r w:rsidRPr="00A770C9">
        <w:rPr>
          <w:rFonts w:asciiTheme="majorBidi" w:hAnsiTheme="majorBidi" w:cstheme="majorBidi"/>
          <w:sz w:val="18"/>
          <w:szCs w:val="18"/>
        </w:rPr>
        <w:t xml:space="preserve">   </w:t>
      </w:r>
    </w:p>
    <w:p w:rsidR="00F53628" w:rsidRPr="00A770C9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53628" w:rsidRPr="00A770C9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53628" w:rsidRPr="00A770C9" w:rsidRDefault="00F53628" w:rsidP="00F53628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770C9">
        <w:rPr>
          <w:noProof/>
        </w:rPr>
        <w:lastRenderedPageBreak/>
        <w:drawing>
          <wp:inline distT="0" distB="0" distL="0" distR="0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53628" w:rsidRDefault="00F53628" w:rsidP="000B3357">
      <w:pPr>
        <w:jc w:val="both"/>
        <w:rPr>
          <w:rFonts w:asciiTheme="majorBidi" w:hAnsiTheme="majorBidi" w:cstheme="majorBidi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9</w:t>
      </w:r>
      <w:proofErr w:type="spellEnd"/>
      <w:r w:rsidRPr="00A770C9">
        <w:rPr>
          <w:rFonts w:asciiTheme="majorBidi" w:hAnsiTheme="majorBidi" w:cstheme="majorBidi"/>
          <w:sz w:val="20"/>
          <w:szCs w:val="20"/>
        </w:rPr>
        <w:t xml:space="preserve"> The influence of</w:t>
      </w:r>
      <w:r w:rsidRPr="00A770C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770C9">
        <w:rPr>
          <w:rFonts w:asciiTheme="majorBidi" w:hAnsiTheme="majorBidi" w:cstheme="majorBidi"/>
          <w:sz w:val="20"/>
          <w:szCs w:val="20"/>
        </w:rPr>
        <w:t>the polysorbates; Tween 20, 40, 60, and 80 (each in a single level), on the biomass production of strain RPR42 in a factorial design. The concentration of cane molasses and cheese</w:t>
      </w:r>
      <w:r w:rsidRPr="00A770C9">
        <w:rPr>
          <w:rStyle w:val="fontstyle31"/>
          <w:rFonts w:asciiTheme="majorBidi" w:hAnsiTheme="majorBidi" w:cstheme="majorBidi"/>
          <w:sz w:val="24"/>
          <w:szCs w:val="24"/>
        </w:rPr>
        <w:t xml:space="preserve"> </w:t>
      </w:r>
      <w:r w:rsidRPr="00A770C9">
        <w:rPr>
          <w:rFonts w:asciiTheme="majorBidi" w:hAnsiTheme="majorBidi" w:cstheme="majorBidi"/>
          <w:sz w:val="20"/>
          <w:szCs w:val="20"/>
        </w:rPr>
        <w:t xml:space="preserve">whey were 10% </w:t>
      </w:r>
      <w:r w:rsidR="000B3357" w:rsidRPr="00A770C9">
        <w:rPr>
          <w:rFonts w:asciiTheme="majorBidi" w:hAnsiTheme="majorBidi" w:cstheme="majorBidi"/>
          <w:sz w:val="20"/>
          <w:szCs w:val="20"/>
        </w:rPr>
        <w:t>(</w:t>
      </w:r>
      <w:r w:rsidR="000B3357">
        <w:rPr>
          <w:rStyle w:val="fontstyle31"/>
          <w:rFonts w:asciiTheme="majorBidi" w:hAnsiTheme="majorBidi" w:cstheme="majorBidi"/>
          <w:sz w:val="20"/>
          <w:szCs w:val="20"/>
        </w:rPr>
        <w:t>v</w:t>
      </w:r>
      <w:r w:rsidR="000B3357" w:rsidRPr="00A770C9">
        <w:rPr>
          <w:rStyle w:val="fontstyle31"/>
          <w:rFonts w:asciiTheme="majorBidi" w:hAnsiTheme="majorBidi" w:cstheme="majorBidi"/>
          <w:sz w:val="20"/>
          <w:szCs w:val="20"/>
        </w:rPr>
        <w:t>/v</w:t>
      </w:r>
      <w:r w:rsidR="000B3357" w:rsidRPr="00A770C9">
        <w:rPr>
          <w:rFonts w:asciiTheme="majorBidi" w:hAnsiTheme="majorBidi" w:cstheme="majorBidi"/>
          <w:sz w:val="20"/>
          <w:szCs w:val="20"/>
        </w:rPr>
        <w:t>)</w:t>
      </w:r>
      <w:r w:rsidR="000B3357">
        <w:rPr>
          <w:rFonts w:asciiTheme="majorBidi" w:hAnsiTheme="majorBidi" w:cstheme="majorBidi"/>
          <w:sz w:val="20"/>
          <w:szCs w:val="20"/>
        </w:rPr>
        <w:t xml:space="preserve"> </w:t>
      </w:r>
      <w:r w:rsidRPr="00A770C9">
        <w:rPr>
          <w:rFonts w:asciiTheme="majorBidi" w:hAnsiTheme="majorBidi" w:cstheme="majorBidi"/>
          <w:sz w:val="20"/>
          <w:szCs w:val="20"/>
        </w:rPr>
        <w:t>and 5% (</w:t>
      </w:r>
      <w:r w:rsidR="000B3357">
        <w:rPr>
          <w:rFonts w:asciiTheme="majorBidi" w:hAnsiTheme="majorBidi" w:cstheme="majorBidi"/>
          <w:sz w:val="20"/>
          <w:szCs w:val="20"/>
        </w:rPr>
        <w:t>w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>/v</w:t>
      </w:r>
      <w:r w:rsidRPr="00A770C9">
        <w:rPr>
          <w:rFonts w:asciiTheme="majorBidi" w:hAnsiTheme="majorBidi" w:cstheme="majorBidi"/>
          <w:sz w:val="20"/>
          <w:szCs w:val="20"/>
        </w:rPr>
        <w:t xml:space="preserve">), respectively. The averages for the triplicate dry biomass weights are presented and finally values rounded to the nearest 0.00-0.09.   </w:t>
      </w:r>
    </w:p>
    <w:p w:rsidR="00F53628" w:rsidRPr="00A770C9" w:rsidRDefault="00F53628" w:rsidP="00F53628">
      <w:pPr>
        <w:spacing w:line="240" w:lineRule="auto"/>
        <w:jc w:val="center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center"/>
        <w:rPr>
          <w:rStyle w:val="fontstyle31"/>
          <w:rFonts w:asciiTheme="majorBidi" w:hAnsiTheme="majorBidi" w:cstheme="majorBidi"/>
        </w:rPr>
      </w:pPr>
      <w:r w:rsidRPr="00A770C9">
        <w:rPr>
          <w:noProof/>
        </w:rPr>
        <w:drawing>
          <wp:inline distT="0" distB="0" distL="0" distR="0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  <w:sz w:val="20"/>
          <w:szCs w:val="20"/>
        </w:rPr>
      </w:pP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Fig</w:t>
      </w:r>
      <w:r w:rsidR="0050424C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S</w:t>
      </w:r>
      <w:r w:rsidRPr="00A770C9"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rStyle w:val="fontstyle31"/>
          <w:rFonts w:asciiTheme="majorBidi" w:hAnsiTheme="majorBidi" w:cstheme="majorBidi"/>
          <w:b/>
          <w:bCs/>
          <w:sz w:val="20"/>
          <w:szCs w:val="20"/>
        </w:rPr>
        <w:t>0</w:t>
      </w:r>
      <w:proofErr w:type="spellEnd"/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The influence of casein hydrolyzate and glucose on the growth of strain RPR42. The concentration of cane molasses was: 10% (v/v) in CSL-C, CSL-G, Whey-C and Whey-G; and it was 15% in WGE-C and WGE-G. CSL concentration was 7.5% (v/v) in CSL-C and CSL-G media. WGE concentration was 70% (v/v) in WGE-C and WGE-G media. Cheese whey concentration in W</w:t>
      </w:r>
      <w:r w:rsidR="000B3357">
        <w:rPr>
          <w:rStyle w:val="fontstyle31"/>
          <w:rFonts w:asciiTheme="majorBidi" w:hAnsiTheme="majorBidi" w:cstheme="majorBidi"/>
          <w:sz w:val="20"/>
          <w:szCs w:val="20"/>
        </w:rPr>
        <w:t>hey-C and Whey-G media was 5% (w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/v). CSL-C, WGE-C, Whey-C contained casein hydrolysate and CSL-G, WGE-G and Whey-G contained glucose. </w:t>
      </w:r>
      <w:r w:rsidRPr="00A770C9">
        <w:rPr>
          <w:rFonts w:asciiTheme="majorBidi" w:hAnsiTheme="majorBidi" w:cstheme="majorBidi"/>
          <w:sz w:val="20"/>
          <w:szCs w:val="20"/>
        </w:rPr>
        <w:t>Error bars represent the standard error.</w:t>
      </w:r>
      <w:r w:rsidRPr="00A770C9">
        <w:rPr>
          <w:rFonts w:asciiTheme="majorBidi" w:hAnsiTheme="majorBidi" w:cstheme="majorBidi"/>
          <w:sz w:val="18"/>
          <w:szCs w:val="18"/>
        </w:rPr>
        <w:t xml:space="preserve">   </w:t>
      </w:r>
      <w:r w:rsidRPr="00A770C9">
        <w:rPr>
          <w:rStyle w:val="fontstyle31"/>
          <w:rFonts w:asciiTheme="majorBidi" w:hAnsiTheme="majorBidi" w:cstheme="majorBidi"/>
          <w:sz w:val="20"/>
          <w:szCs w:val="20"/>
        </w:rPr>
        <w:t xml:space="preserve">  </w:t>
      </w: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Pr="00A770C9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A770C9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A770C9">
        <w:rPr>
          <w:rFonts w:asciiTheme="majorBidi" w:hAnsiTheme="majorBidi" w:cstheme="majorBidi"/>
          <w:sz w:val="20"/>
          <w:szCs w:val="20"/>
        </w:rPr>
        <w:t xml:space="preserve"> The full factorial designs (4</w:t>
      </w:r>
      <w:r w:rsidRPr="00A770C9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A770C9">
        <w:rPr>
          <w:rFonts w:asciiTheme="majorBidi" w:hAnsiTheme="majorBidi" w:cstheme="majorBidi"/>
          <w:sz w:val="20"/>
          <w:szCs w:val="20"/>
        </w:rPr>
        <w:t>) used for optimization of the nitrogenous sources and cane molasses solutions for biomass production of strain RPR42. The concentrations of all ingredients were in percent (cane molasses a</w:t>
      </w:r>
      <w:r w:rsidR="000B3357">
        <w:rPr>
          <w:rFonts w:asciiTheme="majorBidi" w:hAnsiTheme="majorBidi" w:cstheme="majorBidi"/>
          <w:sz w:val="20"/>
          <w:szCs w:val="20"/>
        </w:rPr>
        <w:t>nd CSL; (v/v), Cheese whey; (w/v</w:t>
      </w:r>
      <w:r w:rsidRPr="00A770C9">
        <w:rPr>
          <w:rFonts w:asciiTheme="majorBidi" w:hAnsiTheme="majorBidi" w:cstheme="majorBidi"/>
          <w:sz w:val="20"/>
          <w:szCs w:val="20"/>
        </w:rPr>
        <w:t xml:space="preserve">)). </w:t>
      </w:r>
    </w:p>
    <w:tbl>
      <w:tblPr>
        <w:tblStyle w:val="TableGrid"/>
        <w:tblW w:w="0" w:type="auto"/>
        <w:jc w:val="center"/>
        <w:tblLook w:val="04A0"/>
      </w:tblPr>
      <w:tblGrid>
        <w:gridCol w:w="1345"/>
        <w:gridCol w:w="1530"/>
        <w:gridCol w:w="1800"/>
      </w:tblGrid>
      <w:tr w:rsidR="00F53628" w:rsidRPr="00A770C9" w:rsidTr="002C1830">
        <w:trPr>
          <w:jc w:val="center"/>
        </w:trPr>
        <w:tc>
          <w:tcPr>
            <w:tcW w:w="4675" w:type="dxa"/>
            <w:gridSpan w:val="3"/>
            <w:tcBorders>
              <w:bottom w:val="single" w:sz="4" w:space="0" w:color="auto"/>
            </w:tcBorders>
          </w:tcPr>
          <w:p w:rsidR="00F53628" w:rsidRPr="00A770C9" w:rsidRDefault="00F53628" w:rsidP="00833BDE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Factorial design 1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Cane molass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CSL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530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6</w:t>
            </w:r>
          </w:p>
        </w:tc>
        <w:tc>
          <w:tcPr>
            <w:tcW w:w="1530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F53628" w:rsidRPr="00A770C9" w:rsidTr="002C1830">
        <w:trPr>
          <w:jc w:val="center"/>
        </w:trPr>
        <w:tc>
          <w:tcPr>
            <w:tcW w:w="4675" w:type="dxa"/>
            <w:gridSpan w:val="3"/>
            <w:tcBorders>
              <w:bottom w:val="single" w:sz="4" w:space="0" w:color="auto"/>
            </w:tcBorders>
          </w:tcPr>
          <w:p w:rsidR="00F53628" w:rsidRPr="00A770C9" w:rsidRDefault="00F53628" w:rsidP="00833BDE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Factorial design 2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Cane molass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WGE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530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lastRenderedPageBreak/>
              <w:t>T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6</w:t>
            </w:r>
          </w:p>
        </w:tc>
        <w:tc>
          <w:tcPr>
            <w:tcW w:w="1530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F53628" w:rsidRPr="00A770C9" w:rsidTr="002C1830">
        <w:trPr>
          <w:jc w:val="center"/>
        </w:trPr>
        <w:tc>
          <w:tcPr>
            <w:tcW w:w="4675" w:type="dxa"/>
            <w:gridSpan w:val="3"/>
            <w:tcBorders>
              <w:bottom w:val="single" w:sz="4" w:space="0" w:color="auto"/>
            </w:tcBorders>
          </w:tcPr>
          <w:p w:rsidR="00F53628" w:rsidRPr="00A770C9" w:rsidRDefault="00F53628" w:rsidP="00833BDE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Factorial design 3</w:t>
            </w: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Cane molass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b/>
                <w:bCs/>
                <w:sz w:val="20"/>
                <w:szCs w:val="20"/>
              </w:rPr>
              <w:t>Cheese whey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</w:t>
            </w:r>
          </w:p>
        </w:tc>
        <w:tc>
          <w:tcPr>
            <w:tcW w:w="1530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lastRenderedPageBreak/>
              <w:t>T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1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F53628" w:rsidRPr="00A770C9" w:rsidTr="002C1830">
        <w:trPr>
          <w:jc w:val="center"/>
        </w:trPr>
        <w:tc>
          <w:tcPr>
            <w:tcW w:w="1345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T28</w:t>
            </w:r>
          </w:p>
        </w:tc>
        <w:tc>
          <w:tcPr>
            <w:tcW w:w="1530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</w:tcBorders>
          </w:tcPr>
          <w:p w:rsidR="00F53628" w:rsidRPr="00A770C9" w:rsidRDefault="00F53628" w:rsidP="002C1830">
            <w:pPr>
              <w:rPr>
                <w:rStyle w:val="fontstyle31"/>
                <w:rFonts w:asciiTheme="majorBidi" w:hAnsiTheme="majorBidi" w:cstheme="majorBidi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</w:tbl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color w:val="131413"/>
        </w:rPr>
      </w:pPr>
    </w:p>
    <w:p w:rsidR="00833BDE" w:rsidRDefault="00833BDE" w:rsidP="00F53628">
      <w:pPr>
        <w:jc w:val="both"/>
        <w:rPr>
          <w:rFonts w:asciiTheme="majorBidi" w:hAnsiTheme="majorBidi" w:cstheme="majorBidi"/>
          <w:color w:val="131413"/>
        </w:rPr>
      </w:pPr>
    </w:p>
    <w:p w:rsidR="00833BDE" w:rsidRDefault="00833BDE" w:rsidP="00F53628">
      <w:pPr>
        <w:jc w:val="both"/>
        <w:rPr>
          <w:rFonts w:asciiTheme="majorBidi" w:hAnsiTheme="majorBidi" w:cstheme="majorBidi"/>
          <w:color w:val="131413"/>
        </w:rPr>
      </w:pPr>
    </w:p>
    <w:p w:rsidR="00F53628" w:rsidRPr="00A770C9" w:rsidRDefault="00F53628" w:rsidP="00F53628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color w:val="131413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131413"/>
          <w:sz w:val="20"/>
          <w:szCs w:val="20"/>
        </w:rPr>
        <w:t>S2</w:t>
      </w:r>
      <w:r w:rsidRPr="00A770C9">
        <w:rPr>
          <w:rFonts w:asciiTheme="majorBidi" w:hAnsiTheme="majorBidi" w:cstheme="majorBidi"/>
          <w:color w:val="131413"/>
          <w:sz w:val="20"/>
          <w:szCs w:val="20"/>
        </w:rPr>
        <w:t xml:space="preserve"> Partial factorial design for screening the effects of glucose, casein hydrolysate, cane molasses, CSL, WGE, cheese whey, and polysorbates (A; Casein hydrolysate, B; Cane molasses; C; CSL, D; WGE, E; Cheese w</w:t>
      </w:r>
      <w:r w:rsidRPr="00A770C9">
        <w:rPr>
          <w:rFonts w:asciiTheme="majorBidi" w:eastAsia="Times New Roman" w:hAnsiTheme="majorBidi" w:cstheme="majorBidi"/>
          <w:color w:val="000000"/>
          <w:sz w:val="20"/>
          <w:szCs w:val="20"/>
        </w:rPr>
        <w:t>hey, F; Glucose, G; 1:1:1 mixture of Tween  20, 60, and 80 polysorbates</w:t>
      </w:r>
      <w:r w:rsidRPr="00A770C9">
        <w:rPr>
          <w:rFonts w:asciiTheme="majorBidi" w:hAnsiTheme="majorBidi" w:cstheme="majorBidi"/>
          <w:color w:val="131413"/>
          <w:sz w:val="20"/>
          <w:szCs w:val="20"/>
        </w:rPr>
        <w:t>).</w:t>
      </w:r>
    </w:p>
    <w:tbl>
      <w:tblPr>
        <w:tblW w:w="83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55"/>
        <w:gridCol w:w="1180"/>
        <w:gridCol w:w="720"/>
        <w:gridCol w:w="810"/>
        <w:gridCol w:w="890"/>
        <w:gridCol w:w="900"/>
        <w:gridCol w:w="1270"/>
        <w:gridCol w:w="1350"/>
      </w:tblGrid>
      <w:tr w:rsidR="00F53628" w:rsidRPr="00A770C9" w:rsidTr="00833BDE">
        <w:trPr>
          <w:trHeight w:val="765"/>
          <w:jc w:val="center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628" w:rsidRPr="00A770C9" w:rsidRDefault="00F53628" w:rsidP="00F7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: Casein hydrolysate (g/L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28" w:rsidRPr="00A770C9" w:rsidRDefault="00F53628" w:rsidP="00833B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B: </w:t>
            </w:r>
            <w:r w:rsidR="00833BD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ane </w:t>
            </w: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lasses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: CSL 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: WGE (%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: Cheese Whey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28" w:rsidRPr="00A770C9" w:rsidRDefault="00F53628" w:rsidP="00F7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: Glucose (g/L)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: Polysorbate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3628" w:rsidRPr="00A770C9" w:rsidRDefault="00F53628" w:rsidP="00F7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ry Biomass (g/L)</w:t>
            </w:r>
          </w:p>
        </w:tc>
      </w:tr>
      <w:tr w:rsidR="00F53628" w:rsidRPr="00A770C9" w:rsidTr="00833BDE">
        <w:trPr>
          <w:trHeight w:val="296"/>
          <w:jc w:val="center"/>
        </w:trPr>
        <w:tc>
          <w:tcPr>
            <w:tcW w:w="12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9</w:t>
            </w:r>
          </w:p>
        </w:tc>
      </w:tr>
      <w:tr w:rsidR="00F53628" w:rsidRPr="00A770C9" w:rsidTr="00833BDE">
        <w:trPr>
          <w:trHeight w:val="351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1</w:t>
            </w:r>
          </w:p>
        </w:tc>
      </w:tr>
      <w:tr w:rsidR="00F53628" w:rsidRPr="00A770C9" w:rsidTr="00833BDE">
        <w:trPr>
          <w:trHeight w:val="351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68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5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3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4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66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5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7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4</w:t>
            </w:r>
          </w:p>
        </w:tc>
      </w:tr>
      <w:tr w:rsidR="00F53628" w:rsidRPr="00A770C9" w:rsidTr="00833BDE">
        <w:trPr>
          <w:trHeight w:val="300"/>
          <w:jc w:val="center"/>
        </w:trPr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3</w:t>
            </w:r>
          </w:p>
        </w:tc>
      </w:tr>
    </w:tbl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Default="00F53628" w:rsidP="00F53628">
      <w:pPr>
        <w:jc w:val="both"/>
        <w:rPr>
          <w:rFonts w:asciiTheme="majorBidi" w:hAnsiTheme="majorBidi" w:cstheme="majorBidi"/>
          <w:sz w:val="20"/>
          <w:szCs w:val="20"/>
        </w:rPr>
      </w:pPr>
    </w:p>
    <w:p w:rsidR="00F53628" w:rsidRPr="00A770C9" w:rsidRDefault="00F53628" w:rsidP="008408A5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3</w:t>
      </w:r>
      <w:r w:rsidRPr="00A770C9">
        <w:rPr>
          <w:rFonts w:asciiTheme="majorBidi" w:hAnsiTheme="majorBidi" w:cstheme="majorBidi"/>
          <w:sz w:val="20"/>
          <w:szCs w:val="20"/>
        </w:rPr>
        <w:t xml:space="preserve"> The influence of the five mineral components (each in a single level) on the biomass production of strain RPR42 in a factorial experiment design. The cane molasses and CSL concentrations were 15% and 7.5% (v/v), respectively. Concentration 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(g/L)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A770C9">
        <w:rPr>
          <w:rFonts w:asciiTheme="majorBidi" w:hAnsiTheme="majorBidi" w:cstheme="majorBidi"/>
          <w:sz w:val="20"/>
          <w:szCs w:val="20"/>
        </w:rPr>
        <w:t xml:space="preserve">of the minerals were: 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>4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di-ammonium citrate, 7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sodium acetate, 5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K</w:t>
      </w:r>
      <w:r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2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>HPO</w:t>
      </w:r>
      <w:r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>, 0.3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MgSO</w:t>
      </w:r>
      <w:r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, and 0.05;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MnSO</w:t>
      </w:r>
      <w:r w:rsidR="008408A5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A770C9">
        <w:rPr>
          <w:rFonts w:asciiTheme="majorBidi" w:hAnsiTheme="majorBidi" w:cstheme="majorBidi"/>
          <w:sz w:val="20"/>
          <w:szCs w:val="20"/>
        </w:rPr>
        <w:t xml:space="preserve"> The averages for the triplicate dry biomass weights are presented and finally values rounded to the nearest 0.00-0.09.   </w:t>
      </w:r>
    </w:p>
    <w:p w:rsidR="00F53628" w:rsidRPr="00A770C9" w:rsidRDefault="00F53628" w:rsidP="00F53628">
      <w:pPr>
        <w:spacing w:after="0" w:line="240" w:lineRule="auto"/>
        <w:jc w:val="both"/>
        <w:rPr>
          <w:rFonts w:asciiTheme="majorBidi" w:hAnsiTheme="majorBidi" w:cstheme="majorBidi"/>
          <w:color w:val="000000"/>
        </w:rPr>
      </w:pPr>
    </w:p>
    <w:tbl>
      <w:tblPr>
        <w:tblW w:w="8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15"/>
        <w:gridCol w:w="1035"/>
        <w:gridCol w:w="925"/>
        <w:gridCol w:w="990"/>
        <w:gridCol w:w="1530"/>
        <w:gridCol w:w="1606"/>
        <w:gridCol w:w="1173"/>
      </w:tblGrid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Run number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770C9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MnS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 xml:space="preserve">Sodium </w:t>
            </w:r>
            <w:r w:rsidRPr="00A770C9">
              <w:t>a</w:t>
            </w:r>
            <w:r w:rsidRPr="00A770C9">
              <w:rPr>
                <w:rFonts w:asciiTheme="majorBidi" w:hAnsiTheme="majorBidi" w:cstheme="majorBidi"/>
                <w:sz w:val="20"/>
                <w:szCs w:val="20"/>
              </w:rPr>
              <w:t>cetat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Di ammonium citrat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F75C8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Dry Biomass (g/L)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5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5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8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1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1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1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1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5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4</w:t>
            </w:r>
          </w:p>
        </w:tc>
      </w:tr>
    </w:tbl>
    <w:p w:rsidR="00F53628" w:rsidRPr="00A770C9" w:rsidRDefault="00F53628" w:rsidP="00F53628">
      <w:pPr>
        <w:spacing w:after="0" w:line="240" w:lineRule="auto"/>
        <w:rPr>
          <w:rFonts w:asciiTheme="majorBidi" w:hAnsiTheme="majorBidi" w:cstheme="majorBidi"/>
          <w:color w:val="000000"/>
        </w:rPr>
      </w:pPr>
    </w:p>
    <w:p w:rsidR="00F53628" w:rsidRPr="00A770C9" w:rsidRDefault="00F53628" w:rsidP="00F53628">
      <w:pPr>
        <w:spacing w:after="0" w:line="240" w:lineRule="auto"/>
        <w:rPr>
          <w:rFonts w:asciiTheme="majorBidi" w:hAnsiTheme="majorBidi" w:cstheme="majorBidi"/>
          <w:color w:val="000000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53628" w:rsidRPr="00A770C9" w:rsidRDefault="00F53628" w:rsidP="00F5362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53628" w:rsidRPr="00A770C9" w:rsidRDefault="00F53628" w:rsidP="008408A5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4</w:t>
      </w:r>
      <w:r w:rsidRPr="00A770C9">
        <w:rPr>
          <w:rFonts w:asciiTheme="majorBidi" w:hAnsiTheme="majorBidi" w:cstheme="majorBidi"/>
          <w:sz w:val="20"/>
          <w:szCs w:val="20"/>
        </w:rPr>
        <w:t xml:space="preserve"> Factorial design experiment screening the influence of the five mineral components (each in a single level) on the biomass production of strain RPR42. The concentration of cane molasses and WGE were 15% and 70% (v/v). The concentration of cane molasses and cheese whey were 10% and 5% (v/v), respectively. </w:t>
      </w:r>
      <w:r w:rsidR="008408A5" w:rsidRPr="00A770C9">
        <w:rPr>
          <w:rFonts w:asciiTheme="majorBidi" w:hAnsiTheme="majorBidi" w:cstheme="majorBidi"/>
          <w:sz w:val="20"/>
          <w:szCs w:val="20"/>
        </w:rPr>
        <w:t xml:space="preserve">Concentration 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(g/L)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8408A5" w:rsidRPr="00A770C9">
        <w:rPr>
          <w:rFonts w:asciiTheme="majorBidi" w:hAnsiTheme="majorBidi" w:cstheme="majorBidi"/>
          <w:sz w:val="20"/>
          <w:szCs w:val="20"/>
        </w:rPr>
        <w:t xml:space="preserve">of the minerals were: 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4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di-ammonium citrate, 7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sodium acetate, 5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K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2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HPO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, 0.3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MgSO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, and 0.05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MnSO</w:t>
      </w:r>
      <w:r w:rsidR="008408A5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A770C9">
        <w:rPr>
          <w:rFonts w:asciiTheme="majorBidi" w:hAnsiTheme="majorBidi" w:cstheme="majorBidi"/>
          <w:sz w:val="20"/>
          <w:szCs w:val="20"/>
        </w:rPr>
        <w:t xml:space="preserve"> The averages for the triplicate dry biomass weights are presented and finally values rounded to the nearest 0.00-0.09.   </w:t>
      </w:r>
    </w:p>
    <w:p w:rsidR="00F53628" w:rsidRPr="00A770C9" w:rsidRDefault="00F53628" w:rsidP="00F53628">
      <w:pPr>
        <w:spacing w:after="0" w:line="240" w:lineRule="auto"/>
        <w:jc w:val="both"/>
        <w:rPr>
          <w:rStyle w:val="fontstyle31"/>
          <w:rFonts w:asciiTheme="majorBidi" w:hAnsiTheme="majorBidi" w:cstheme="majorBidi"/>
        </w:rPr>
      </w:pPr>
    </w:p>
    <w:tbl>
      <w:tblPr>
        <w:tblW w:w="8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15"/>
        <w:gridCol w:w="1035"/>
        <w:gridCol w:w="925"/>
        <w:gridCol w:w="990"/>
        <w:gridCol w:w="1530"/>
        <w:gridCol w:w="1606"/>
        <w:gridCol w:w="1173"/>
      </w:tblGrid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Run number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770C9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MnS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 xml:space="preserve">Sodium </w:t>
            </w:r>
            <w:r w:rsidRPr="00A770C9">
              <w:rPr>
                <w:rFonts w:asciiTheme="majorBidi" w:hAnsiTheme="majorBidi" w:cstheme="majorBidi"/>
                <w:sz w:val="20"/>
                <w:szCs w:val="20"/>
              </w:rPr>
              <w:t>Acetat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Di ammonium citrat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F75C8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Dry Biomass (g/L)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5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8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5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8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4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8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9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5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8</w:t>
            </w:r>
          </w:p>
        </w:tc>
      </w:tr>
    </w:tbl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8408A5" w:rsidRPr="00A770C9" w:rsidRDefault="008408A5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:rsidR="00F53628" w:rsidRPr="00A770C9" w:rsidRDefault="00F53628" w:rsidP="00F5362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53628" w:rsidRPr="00A770C9" w:rsidRDefault="00F53628" w:rsidP="00F5362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F53628" w:rsidRPr="00A770C9" w:rsidRDefault="00F53628" w:rsidP="008408A5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A770C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5</w:t>
      </w:r>
      <w:r w:rsidRPr="00A770C9">
        <w:rPr>
          <w:rFonts w:asciiTheme="majorBidi" w:hAnsiTheme="majorBidi" w:cstheme="majorBidi"/>
          <w:sz w:val="20"/>
          <w:szCs w:val="20"/>
        </w:rPr>
        <w:t xml:space="preserve"> Factorial design for assessment of the effects of mineral components (each in a single level) on the biomass production of strain RPR42 in a medium solution in which the concentration of cane molasses and cheese whey were 10% and 5% (</w:t>
      </w:r>
      <w:r w:rsidR="000B3357">
        <w:rPr>
          <w:rFonts w:asciiTheme="majorBidi" w:hAnsiTheme="majorBidi" w:cstheme="majorBidi"/>
          <w:sz w:val="20"/>
          <w:szCs w:val="20"/>
        </w:rPr>
        <w:t>w</w:t>
      </w:r>
      <w:r w:rsidRPr="00A770C9">
        <w:rPr>
          <w:rFonts w:asciiTheme="majorBidi" w:hAnsiTheme="majorBidi" w:cstheme="majorBidi"/>
          <w:sz w:val="20"/>
          <w:szCs w:val="20"/>
        </w:rPr>
        <w:t>/v), respectively.</w:t>
      </w:r>
      <w:r w:rsidR="008408A5" w:rsidRPr="008408A5">
        <w:rPr>
          <w:rFonts w:asciiTheme="majorBidi" w:hAnsiTheme="majorBidi" w:cstheme="majorBidi"/>
          <w:sz w:val="20"/>
          <w:szCs w:val="20"/>
        </w:rPr>
        <w:t xml:space="preserve"> </w:t>
      </w:r>
      <w:r w:rsidR="008408A5" w:rsidRPr="00A770C9">
        <w:rPr>
          <w:rFonts w:asciiTheme="majorBidi" w:hAnsiTheme="majorBidi" w:cstheme="majorBidi"/>
          <w:sz w:val="20"/>
          <w:szCs w:val="20"/>
        </w:rPr>
        <w:t xml:space="preserve">Concentration 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(g/L)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8408A5" w:rsidRPr="00A770C9">
        <w:rPr>
          <w:rFonts w:asciiTheme="majorBidi" w:hAnsiTheme="majorBidi" w:cstheme="majorBidi"/>
          <w:sz w:val="20"/>
          <w:szCs w:val="20"/>
        </w:rPr>
        <w:t xml:space="preserve">of the minerals were: 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4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di-ammonium citrate, 7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sodium acetate, 5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K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2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HPO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>, 0.3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MgSO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="008408A5">
        <w:rPr>
          <w:rFonts w:asciiTheme="majorBidi" w:hAnsiTheme="majorBidi" w:cstheme="majorBidi"/>
          <w:color w:val="000000"/>
          <w:sz w:val="20"/>
          <w:szCs w:val="20"/>
        </w:rPr>
        <w:t>, and 0.05;</w:t>
      </w:r>
      <w:r w:rsidR="008408A5" w:rsidRPr="00A770C9">
        <w:rPr>
          <w:rFonts w:asciiTheme="majorBidi" w:hAnsiTheme="majorBidi" w:cstheme="majorBidi"/>
          <w:color w:val="000000"/>
          <w:sz w:val="20"/>
          <w:szCs w:val="20"/>
        </w:rPr>
        <w:t xml:space="preserve"> MnSO</w:t>
      </w:r>
      <w:r w:rsidR="008408A5">
        <w:rPr>
          <w:rFonts w:asciiTheme="majorBidi" w:hAnsiTheme="majorBidi" w:cstheme="majorBidi"/>
          <w:color w:val="000000"/>
          <w:sz w:val="20"/>
          <w:szCs w:val="20"/>
          <w:vertAlign w:val="subscript"/>
        </w:rPr>
        <w:t>4</w:t>
      </w:r>
      <w:r w:rsidRPr="00A770C9">
        <w:rPr>
          <w:rFonts w:asciiTheme="majorBidi" w:hAnsiTheme="majorBidi" w:cstheme="majorBidi"/>
          <w:color w:val="000000"/>
          <w:sz w:val="20"/>
          <w:szCs w:val="20"/>
        </w:rPr>
        <w:t>.</w:t>
      </w:r>
      <w:r w:rsidRPr="00A770C9">
        <w:rPr>
          <w:rFonts w:asciiTheme="majorBidi" w:hAnsiTheme="majorBidi" w:cstheme="majorBidi"/>
          <w:sz w:val="20"/>
          <w:szCs w:val="20"/>
        </w:rPr>
        <w:t xml:space="preserve"> The averages for the triplicate dry biomass weights are presented and finally values rounded to the nearest 0.00-0.09.   </w:t>
      </w:r>
    </w:p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tbl>
      <w:tblPr>
        <w:tblW w:w="81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15"/>
        <w:gridCol w:w="1035"/>
        <w:gridCol w:w="925"/>
        <w:gridCol w:w="990"/>
        <w:gridCol w:w="1530"/>
        <w:gridCol w:w="1606"/>
        <w:gridCol w:w="1173"/>
      </w:tblGrid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Run number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A770C9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MgS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MnSO</w:t>
            </w:r>
            <w:r w:rsidRPr="00A770C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Style w:val="fontstyle31"/>
                <w:rFonts w:asciiTheme="majorBidi" w:hAnsiTheme="majorBidi" w:cstheme="majorBidi"/>
                <w:sz w:val="20"/>
                <w:szCs w:val="20"/>
              </w:rPr>
              <w:t xml:space="preserve">Sodium </w:t>
            </w:r>
            <w:r w:rsidRPr="00A770C9">
              <w:rPr>
                <w:rFonts w:asciiTheme="majorBidi" w:hAnsiTheme="majorBidi" w:cstheme="majorBidi"/>
                <w:sz w:val="20"/>
                <w:szCs w:val="20"/>
              </w:rPr>
              <w:t>Acetate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Di ammonium citrat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3628" w:rsidRPr="00A770C9" w:rsidRDefault="00F53628" w:rsidP="00F75C8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sz w:val="20"/>
                <w:szCs w:val="20"/>
              </w:rPr>
              <w:t>Dry Biomass (g/L)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6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7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9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8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2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nil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1</w:t>
            </w:r>
          </w:p>
        </w:tc>
      </w:tr>
      <w:tr w:rsidR="00F53628" w:rsidRPr="00A770C9" w:rsidTr="002C1830">
        <w:trPr>
          <w:trHeight w:val="300"/>
          <w:jc w:val="center"/>
        </w:trPr>
        <w:tc>
          <w:tcPr>
            <w:tcW w:w="9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■</w:t>
            </w:r>
          </w:p>
        </w:tc>
        <w:tc>
          <w:tcPr>
            <w:tcW w:w="11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628" w:rsidRPr="00A770C9" w:rsidRDefault="00F53628" w:rsidP="002C183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70C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1</w:t>
            </w:r>
          </w:p>
        </w:tc>
      </w:tr>
    </w:tbl>
    <w:p w:rsidR="00F53628" w:rsidRPr="00A770C9" w:rsidRDefault="00F53628" w:rsidP="00F53628">
      <w:pPr>
        <w:spacing w:line="240" w:lineRule="auto"/>
        <w:jc w:val="both"/>
        <w:rPr>
          <w:rStyle w:val="fontstyle31"/>
          <w:rFonts w:asciiTheme="majorBidi" w:hAnsiTheme="majorBidi" w:cstheme="majorBidi"/>
        </w:rPr>
      </w:pPr>
    </w:p>
    <w:p w:rsidR="00F53628" w:rsidRPr="00A770C9" w:rsidRDefault="00F53628" w:rsidP="00F53628">
      <w:pPr>
        <w:tabs>
          <w:tab w:val="left" w:pos="2504"/>
        </w:tabs>
        <w:rPr>
          <w:rFonts w:asciiTheme="majorBidi" w:hAnsiTheme="majorBidi" w:cstheme="majorBidi"/>
          <w:sz w:val="24"/>
          <w:szCs w:val="24"/>
        </w:rPr>
      </w:pPr>
    </w:p>
    <w:p w:rsidR="00F53628" w:rsidRPr="00A770C9" w:rsidRDefault="00F53628" w:rsidP="00F53628">
      <w:pPr>
        <w:tabs>
          <w:tab w:val="left" w:pos="2504"/>
        </w:tabs>
        <w:rPr>
          <w:rFonts w:asciiTheme="majorBidi" w:hAnsiTheme="majorBidi" w:cstheme="majorBidi"/>
          <w:sz w:val="24"/>
          <w:szCs w:val="24"/>
        </w:rPr>
      </w:pPr>
    </w:p>
    <w:p w:rsidR="00F53628" w:rsidRPr="00A770C9" w:rsidRDefault="00F53628" w:rsidP="00F53628">
      <w:pPr>
        <w:tabs>
          <w:tab w:val="left" w:pos="2504"/>
        </w:tabs>
        <w:rPr>
          <w:rFonts w:asciiTheme="majorBidi" w:hAnsiTheme="majorBidi" w:cstheme="majorBidi"/>
          <w:sz w:val="24"/>
          <w:szCs w:val="24"/>
        </w:rPr>
      </w:pPr>
    </w:p>
    <w:p w:rsidR="00F53628" w:rsidRPr="00A770C9" w:rsidRDefault="00F53628" w:rsidP="00F53628">
      <w:pPr>
        <w:tabs>
          <w:tab w:val="left" w:pos="2504"/>
        </w:tabs>
        <w:rPr>
          <w:rFonts w:asciiTheme="majorBidi" w:hAnsiTheme="majorBidi" w:cstheme="majorBidi"/>
          <w:sz w:val="24"/>
          <w:szCs w:val="24"/>
        </w:rPr>
      </w:pPr>
    </w:p>
    <w:p w:rsidR="00F53628" w:rsidRDefault="00F53628"/>
    <w:sectPr w:rsidR="00F53628" w:rsidSect="00504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6766B"/>
    <w:rsid w:val="00000D7B"/>
    <w:rsid w:val="0000150F"/>
    <w:rsid w:val="00004F7C"/>
    <w:rsid w:val="00010AE1"/>
    <w:rsid w:val="00012DC6"/>
    <w:rsid w:val="00015904"/>
    <w:rsid w:val="00016AF2"/>
    <w:rsid w:val="00020CA5"/>
    <w:rsid w:val="00020DC0"/>
    <w:rsid w:val="00021DE0"/>
    <w:rsid w:val="00026909"/>
    <w:rsid w:val="000322FA"/>
    <w:rsid w:val="000328C1"/>
    <w:rsid w:val="00035DCE"/>
    <w:rsid w:val="000422C4"/>
    <w:rsid w:val="000434D2"/>
    <w:rsid w:val="00044A4F"/>
    <w:rsid w:val="00046DFB"/>
    <w:rsid w:val="000521FD"/>
    <w:rsid w:val="00052C45"/>
    <w:rsid w:val="00052FA8"/>
    <w:rsid w:val="0005684B"/>
    <w:rsid w:val="00057C3F"/>
    <w:rsid w:val="00061811"/>
    <w:rsid w:val="00062648"/>
    <w:rsid w:val="00062B19"/>
    <w:rsid w:val="0006331C"/>
    <w:rsid w:val="0006379B"/>
    <w:rsid w:val="000651A9"/>
    <w:rsid w:val="00065E7D"/>
    <w:rsid w:val="00067F9D"/>
    <w:rsid w:val="00072755"/>
    <w:rsid w:val="00073C84"/>
    <w:rsid w:val="00074F89"/>
    <w:rsid w:val="00076BBE"/>
    <w:rsid w:val="0008295A"/>
    <w:rsid w:val="000839C6"/>
    <w:rsid w:val="00085DF8"/>
    <w:rsid w:val="000868C6"/>
    <w:rsid w:val="00087B68"/>
    <w:rsid w:val="00090A02"/>
    <w:rsid w:val="00090EB3"/>
    <w:rsid w:val="00092B94"/>
    <w:rsid w:val="00092BB4"/>
    <w:rsid w:val="000935AF"/>
    <w:rsid w:val="000935BD"/>
    <w:rsid w:val="0009411C"/>
    <w:rsid w:val="00096544"/>
    <w:rsid w:val="00096F05"/>
    <w:rsid w:val="000A0BBA"/>
    <w:rsid w:val="000A0C6E"/>
    <w:rsid w:val="000A2E83"/>
    <w:rsid w:val="000A37F2"/>
    <w:rsid w:val="000A3F58"/>
    <w:rsid w:val="000A7A9E"/>
    <w:rsid w:val="000A7D9C"/>
    <w:rsid w:val="000B1A19"/>
    <w:rsid w:val="000B3357"/>
    <w:rsid w:val="000C014B"/>
    <w:rsid w:val="000C359E"/>
    <w:rsid w:val="000C7436"/>
    <w:rsid w:val="000E0650"/>
    <w:rsid w:val="000E0A91"/>
    <w:rsid w:val="000E39BC"/>
    <w:rsid w:val="000F00C7"/>
    <w:rsid w:val="000F12CB"/>
    <w:rsid w:val="000F2564"/>
    <w:rsid w:val="000F49C9"/>
    <w:rsid w:val="000F4CB0"/>
    <w:rsid w:val="000F5A35"/>
    <w:rsid w:val="000F7619"/>
    <w:rsid w:val="000F77A5"/>
    <w:rsid w:val="001002FD"/>
    <w:rsid w:val="001037F0"/>
    <w:rsid w:val="00103BEA"/>
    <w:rsid w:val="0010723C"/>
    <w:rsid w:val="001105FE"/>
    <w:rsid w:val="00113993"/>
    <w:rsid w:val="001230C4"/>
    <w:rsid w:val="00123557"/>
    <w:rsid w:val="001267A5"/>
    <w:rsid w:val="0013259F"/>
    <w:rsid w:val="00132E16"/>
    <w:rsid w:val="00133A96"/>
    <w:rsid w:val="00134A31"/>
    <w:rsid w:val="00142229"/>
    <w:rsid w:val="001429C9"/>
    <w:rsid w:val="00143BEA"/>
    <w:rsid w:val="00143D42"/>
    <w:rsid w:val="001441F3"/>
    <w:rsid w:val="00146B61"/>
    <w:rsid w:val="00147EA3"/>
    <w:rsid w:val="00151CCC"/>
    <w:rsid w:val="00153197"/>
    <w:rsid w:val="0015527E"/>
    <w:rsid w:val="00156AB0"/>
    <w:rsid w:val="00157C4A"/>
    <w:rsid w:val="00157EC6"/>
    <w:rsid w:val="00162E4F"/>
    <w:rsid w:val="00163DF8"/>
    <w:rsid w:val="00163F43"/>
    <w:rsid w:val="00170643"/>
    <w:rsid w:val="00175170"/>
    <w:rsid w:val="00175397"/>
    <w:rsid w:val="00177C87"/>
    <w:rsid w:val="00177E24"/>
    <w:rsid w:val="00181C40"/>
    <w:rsid w:val="00185562"/>
    <w:rsid w:val="00187D9A"/>
    <w:rsid w:val="001A3E8B"/>
    <w:rsid w:val="001A441B"/>
    <w:rsid w:val="001A4626"/>
    <w:rsid w:val="001B1B50"/>
    <w:rsid w:val="001B309B"/>
    <w:rsid w:val="001C11C6"/>
    <w:rsid w:val="001C2239"/>
    <w:rsid w:val="001D06AB"/>
    <w:rsid w:val="001D2CE1"/>
    <w:rsid w:val="001D3551"/>
    <w:rsid w:val="001D7152"/>
    <w:rsid w:val="001E0651"/>
    <w:rsid w:val="001E0DC2"/>
    <w:rsid w:val="001E12E0"/>
    <w:rsid w:val="001E2113"/>
    <w:rsid w:val="001E2CC5"/>
    <w:rsid w:val="001F2025"/>
    <w:rsid w:val="001F2EDF"/>
    <w:rsid w:val="001F3A0B"/>
    <w:rsid w:val="001F3AD4"/>
    <w:rsid w:val="001F3C6F"/>
    <w:rsid w:val="001F513F"/>
    <w:rsid w:val="001F5CFD"/>
    <w:rsid w:val="001F690D"/>
    <w:rsid w:val="001F7291"/>
    <w:rsid w:val="0020094A"/>
    <w:rsid w:val="00202283"/>
    <w:rsid w:val="00205B0D"/>
    <w:rsid w:val="0021169F"/>
    <w:rsid w:val="00212D9A"/>
    <w:rsid w:val="00213C6C"/>
    <w:rsid w:val="00214579"/>
    <w:rsid w:val="0021642F"/>
    <w:rsid w:val="00217AEE"/>
    <w:rsid w:val="00222509"/>
    <w:rsid w:val="00222B9C"/>
    <w:rsid w:val="00224247"/>
    <w:rsid w:val="00231CCE"/>
    <w:rsid w:val="002326B6"/>
    <w:rsid w:val="00232B84"/>
    <w:rsid w:val="002351C8"/>
    <w:rsid w:val="002365CF"/>
    <w:rsid w:val="00236C0E"/>
    <w:rsid w:val="002374FB"/>
    <w:rsid w:val="00237A45"/>
    <w:rsid w:val="00237E60"/>
    <w:rsid w:val="00240CC4"/>
    <w:rsid w:val="002411F1"/>
    <w:rsid w:val="00241526"/>
    <w:rsid w:val="0025667D"/>
    <w:rsid w:val="002640D7"/>
    <w:rsid w:val="00264849"/>
    <w:rsid w:val="00266DD0"/>
    <w:rsid w:val="00275820"/>
    <w:rsid w:val="00276B48"/>
    <w:rsid w:val="00276BA2"/>
    <w:rsid w:val="00277195"/>
    <w:rsid w:val="002779D9"/>
    <w:rsid w:val="00280789"/>
    <w:rsid w:val="00281B00"/>
    <w:rsid w:val="002860A7"/>
    <w:rsid w:val="00286B5D"/>
    <w:rsid w:val="0028714F"/>
    <w:rsid w:val="00287720"/>
    <w:rsid w:val="002965D0"/>
    <w:rsid w:val="00297667"/>
    <w:rsid w:val="002A1421"/>
    <w:rsid w:val="002A2E74"/>
    <w:rsid w:val="002A3221"/>
    <w:rsid w:val="002A5138"/>
    <w:rsid w:val="002A5D5A"/>
    <w:rsid w:val="002B05B9"/>
    <w:rsid w:val="002B1966"/>
    <w:rsid w:val="002B23D6"/>
    <w:rsid w:val="002B5377"/>
    <w:rsid w:val="002B790E"/>
    <w:rsid w:val="002C0245"/>
    <w:rsid w:val="002C1830"/>
    <w:rsid w:val="002C482C"/>
    <w:rsid w:val="002C4DE1"/>
    <w:rsid w:val="002C70CE"/>
    <w:rsid w:val="002D00CE"/>
    <w:rsid w:val="002D1A5F"/>
    <w:rsid w:val="002D1E0A"/>
    <w:rsid w:val="002E2766"/>
    <w:rsid w:val="002E3210"/>
    <w:rsid w:val="002E5FCD"/>
    <w:rsid w:val="002E64B5"/>
    <w:rsid w:val="002F3549"/>
    <w:rsid w:val="002F3EAE"/>
    <w:rsid w:val="00301E15"/>
    <w:rsid w:val="00303AFD"/>
    <w:rsid w:val="00305D2A"/>
    <w:rsid w:val="0030615A"/>
    <w:rsid w:val="0030631E"/>
    <w:rsid w:val="0031093B"/>
    <w:rsid w:val="00310C5E"/>
    <w:rsid w:val="003142A4"/>
    <w:rsid w:val="003163CB"/>
    <w:rsid w:val="003214E1"/>
    <w:rsid w:val="003253DA"/>
    <w:rsid w:val="00325CDB"/>
    <w:rsid w:val="00325D59"/>
    <w:rsid w:val="00327501"/>
    <w:rsid w:val="00331068"/>
    <w:rsid w:val="003310BD"/>
    <w:rsid w:val="003327D2"/>
    <w:rsid w:val="0034071B"/>
    <w:rsid w:val="00350358"/>
    <w:rsid w:val="00351CDA"/>
    <w:rsid w:val="00352227"/>
    <w:rsid w:val="00352231"/>
    <w:rsid w:val="00353995"/>
    <w:rsid w:val="003552A6"/>
    <w:rsid w:val="003573D1"/>
    <w:rsid w:val="00357DB7"/>
    <w:rsid w:val="00360185"/>
    <w:rsid w:val="0036174C"/>
    <w:rsid w:val="00361B22"/>
    <w:rsid w:val="00363021"/>
    <w:rsid w:val="00364461"/>
    <w:rsid w:val="0036471D"/>
    <w:rsid w:val="00364872"/>
    <w:rsid w:val="00365839"/>
    <w:rsid w:val="00366328"/>
    <w:rsid w:val="00366897"/>
    <w:rsid w:val="00367F3B"/>
    <w:rsid w:val="00371AD4"/>
    <w:rsid w:val="00375014"/>
    <w:rsid w:val="00376A34"/>
    <w:rsid w:val="00376E08"/>
    <w:rsid w:val="00380033"/>
    <w:rsid w:val="003802FF"/>
    <w:rsid w:val="00381C34"/>
    <w:rsid w:val="00383158"/>
    <w:rsid w:val="00383225"/>
    <w:rsid w:val="003875E0"/>
    <w:rsid w:val="00387C7B"/>
    <w:rsid w:val="003914C8"/>
    <w:rsid w:val="00391ADD"/>
    <w:rsid w:val="00392F1D"/>
    <w:rsid w:val="00395B62"/>
    <w:rsid w:val="0039796E"/>
    <w:rsid w:val="003A3D13"/>
    <w:rsid w:val="003A458E"/>
    <w:rsid w:val="003A6784"/>
    <w:rsid w:val="003B0F4D"/>
    <w:rsid w:val="003B15BF"/>
    <w:rsid w:val="003B3784"/>
    <w:rsid w:val="003B41CA"/>
    <w:rsid w:val="003B67BF"/>
    <w:rsid w:val="003B7583"/>
    <w:rsid w:val="003C1D05"/>
    <w:rsid w:val="003C40CB"/>
    <w:rsid w:val="003C5769"/>
    <w:rsid w:val="003C6DFA"/>
    <w:rsid w:val="003C746F"/>
    <w:rsid w:val="003C7A00"/>
    <w:rsid w:val="003D4027"/>
    <w:rsid w:val="003D43B6"/>
    <w:rsid w:val="003D685C"/>
    <w:rsid w:val="003D6ADD"/>
    <w:rsid w:val="003E3A56"/>
    <w:rsid w:val="003E51A6"/>
    <w:rsid w:val="003E65E4"/>
    <w:rsid w:val="003E76E9"/>
    <w:rsid w:val="003F20D6"/>
    <w:rsid w:val="003F227E"/>
    <w:rsid w:val="003F30E0"/>
    <w:rsid w:val="003F3336"/>
    <w:rsid w:val="003F49A7"/>
    <w:rsid w:val="003F75D3"/>
    <w:rsid w:val="004007F0"/>
    <w:rsid w:val="00400A22"/>
    <w:rsid w:val="00401C19"/>
    <w:rsid w:val="00407C95"/>
    <w:rsid w:val="00410A82"/>
    <w:rsid w:val="00416543"/>
    <w:rsid w:val="00416DC8"/>
    <w:rsid w:val="0042336D"/>
    <w:rsid w:val="00423EDB"/>
    <w:rsid w:val="004246F3"/>
    <w:rsid w:val="00430921"/>
    <w:rsid w:val="00431AE2"/>
    <w:rsid w:val="00434199"/>
    <w:rsid w:val="004351E3"/>
    <w:rsid w:val="0043585D"/>
    <w:rsid w:val="0044438B"/>
    <w:rsid w:val="00447CC9"/>
    <w:rsid w:val="00450986"/>
    <w:rsid w:val="00454921"/>
    <w:rsid w:val="00454A04"/>
    <w:rsid w:val="00454F2B"/>
    <w:rsid w:val="00456229"/>
    <w:rsid w:val="004576B6"/>
    <w:rsid w:val="00462C85"/>
    <w:rsid w:val="00464FCA"/>
    <w:rsid w:val="00473286"/>
    <w:rsid w:val="004744B4"/>
    <w:rsid w:val="0047623F"/>
    <w:rsid w:val="00492120"/>
    <w:rsid w:val="004A0C01"/>
    <w:rsid w:val="004A2C55"/>
    <w:rsid w:val="004A3246"/>
    <w:rsid w:val="004A38CD"/>
    <w:rsid w:val="004A4E73"/>
    <w:rsid w:val="004A588B"/>
    <w:rsid w:val="004B0205"/>
    <w:rsid w:val="004B6DCE"/>
    <w:rsid w:val="004C2ED8"/>
    <w:rsid w:val="004C346C"/>
    <w:rsid w:val="004D6611"/>
    <w:rsid w:val="004E0A6D"/>
    <w:rsid w:val="004E1C63"/>
    <w:rsid w:val="004E1D37"/>
    <w:rsid w:val="004E2666"/>
    <w:rsid w:val="004E2977"/>
    <w:rsid w:val="004E4892"/>
    <w:rsid w:val="004E5FE2"/>
    <w:rsid w:val="004F0FB9"/>
    <w:rsid w:val="004F6A77"/>
    <w:rsid w:val="004F7592"/>
    <w:rsid w:val="0050424C"/>
    <w:rsid w:val="005052B7"/>
    <w:rsid w:val="005107DE"/>
    <w:rsid w:val="00510A76"/>
    <w:rsid w:val="00511C90"/>
    <w:rsid w:val="00511CCF"/>
    <w:rsid w:val="00516E4A"/>
    <w:rsid w:val="00523555"/>
    <w:rsid w:val="0052690A"/>
    <w:rsid w:val="00526B36"/>
    <w:rsid w:val="005278D9"/>
    <w:rsid w:val="00527CC4"/>
    <w:rsid w:val="00530751"/>
    <w:rsid w:val="00531CBC"/>
    <w:rsid w:val="00532CDF"/>
    <w:rsid w:val="00534459"/>
    <w:rsid w:val="005374E8"/>
    <w:rsid w:val="005404D0"/>
    <w:rsid w:val="00542813"/>
    <w:rsid w:val="00542D3E"/>
    <w:rsid w:val="00545C8A"/>
    <w:rsid w:val="005461FE"/>
    <w:rsid w:val="00550D0F"/>
    <w:rsid w:val="00554A14"/>
    <w:rsid w:val="00554EB6"/>
    <w:rsid w:val="00560575"/>
    <w:rsid w:val="00564451"/>
    <w:rsid w:val="005644AD"/>
    <w:rsid w:val="00565210"/>
    <w:rsid w:val="005658EF"/>
    <w:rsid w:val="00565BEC"/>
    <w:rsid w:val="00567385"/>
    <w:rsid w:val="005717D4"/>
    <w:rsid w:val="00574534"/>
    <w:rsid w:val="00574718"/>
    <w:rsid w:val="00577A17"/>
    <w:rsid w:val="00580F90"/>
    <w:rsid w:val="00581F7A"/>
    <w:rsid w:val="005821C3"/>
    <w:rsid w:val="005823E4"/>
    <w:rsid w:val="005831A0"/>
    <w:rsid w:val="00587454"/>
    <w:rsid w:val="00591C95"/>
    <w:rsid w:val="00591DD5"/>
    <w:rsid w:val="00593DC7"/>
    <w:rsid w:val="005A4B89"/>
    <w:rsid w:val="005B5346"/>
    <w:rsid w:val="005C0FDC"/>
    <w:rsid w:val="005C4D28"/>
    <w:rsid w:val="005C617B"/>
    <w:rsid w:val="005D227E"/>
    <w:rsid w:val="005D37D8"/>
    <w:rsid w:val="005D3A46"/>
    <w:rsid w:val="005D59CC"/>
    <w:rsid w:val="005E0D91"/>
    <w:rsid w:val="005E2A26"/>
    <w:rsid w:val="005E5475"/>
    <w:rsid w:val="005E77E5"/>
    <w:rsid w:val="005F0E9F"/>
    <w:rsid w:val="005F3659"/>
    <w:rsid w:val="005F5B37"/>
    <w:rsid w:val="005F6598"/>
    <w:rsid w:val="005F7D56"/>
    <w:rsid w:val="00600A7D"/>
    <w:rsid w:val="00604175"/>
    <w:rsid w:val="006046A6"/>
    <w:rsid w:val="00604B02"/>
    <w:rsid w:val="00610566"/>
    <w:rsid w:val="006119B5"/>
    <w:rsid w:val="00613F79"/>
    <w:rsid w:val="00614960"/>
    <w:rsid w:val="0061767A"/>
    <w:rsid w:val="006209FC"/>
    <w:rsid w:val="00621C6B"/>
    <w:rsid w:val="006220A7"/>
    <w:rsid w:val="006235F2"/>
    <w:rsid w:val="006247F4"/>
    <w:rsid w:val="00624F5B"/>
    <w:rsid w:val="00631341"/>
    <w:rsid w:val="00631E52"/>
    <w:rsid w:val="00632C36"/>
    <w:rsid w:val="00633FCF"/>
    <w:rsid w:val="00640577"/>
    <w:rsid w:val="00640666"/>
    <w:rsid w:val="0064218C"/>
    <w:rsid w:val="00644A93"/>
    <w:rsid w:val="0065138C"/>
    <w:rsid w:val="00652063"/>
    <w:rsid w:val="00652360"/>
    <w:rsid w:val="0065512C"/>
    <w:rsid w:val="00657F7D"/>
    <w:rsid w:val="00660832"/>
    <w:rsid w:val="00662570"/>
    <w:rsid w:val="00662823"/>
    <w:rsid w:val="00663A28"/>
    <w:rsid w:val="00666698"/>
    <w:rsid w:val="006678D3"/>
    <w:rsid w:val="006712FC"/>
    <w:rsid w:val="00671869"/>
    <w:rsid w:val="006725B5"/>
    <w:rsid w:val="006750F0"/>
    <w:rsid w:val="006808E3"/>
    <w:rsid w:val="00684CA9"/>
    <w:rsid w:val="006853E8"/>
    <w:rsid w:val="00685F52"/>
    <w:rsid w:val="00691AA1"/>
    <w:rsid w:val="0069408E"/>
    <w:rsid w:val="006951F2"/>
    <w:rsid w:val="00695F0D"/>
    <w:rsid w:val="006972D5"/>
    <w:rsid w:val="006A148D"/>
    <w:rsid w:val="006A46E9"/>
    <w:rsid w:val="006A63E8"/>
    <w:rsid w:val="006A73F8"/>
    <w:rsid w:val="006B429B"/>
    <w:rsid w:val="006B46CD"/>
    <w:rsid w:val="006B53F2"/>
    <w:rsid w:val="006B648F"/>
    <w:rsid w:val="006B7298"/>
    <w:rsid w:val="006C240D"/>
    <w:rsid w:val="006C3C79"/>
    <w:rsid w:val="006C53F1"/>
    <w:rsid w:val="006C5E1E"/>
    <w:rsid w:val="006C6EFE"/>
    <w:rsid w:val="006D1234"/>
    <w:rsid w:val="006D21FF"/>
    <w:rsid w:val="006D27AD"/>
    <w:rsid w:val="006E1C11"/>
    <w:rsid w:val="006E5F99"/>
    <w:rsid w:val="006E7117"/>
    <w:rsid w:val="006F1F20"/>
    <w:rsid w:val="006F2154"/>
    <w:rsid w:val="006F2F8F"/>
    <w:rsid w:val="007022D6"/>
    <w:rsid w:val="007044F3"/>
    <w:rsid w:val="00705010"/>
    <w:rsid w:val="0070590F"/>
    <w:rsid w:val="00706A24"/>
    <w:rsid w:val="00711B63"/>
    <w:rsid w:val="0071227C"/>
    <w:rsid w:val="00716529"/>
    <w:rsid w:val="0071661E"/>
    <w:rsid w:val="00720541"/>
    <w:rsid w:val="0072261F"/>
    <w:rsid w:val="00724100"/>
    <w:rsid w:val="00726612"/>
    <w:rsid w:val="00727CA4"/>
    <w:rsid w:val="007307AC"/>
    <w:rsid w:val="00731B44"/>
    <w:rsid w:val="00735201"/>
    <w:rsid w:val="0073609B"/>
    <w:rsid w:val="00736A21"/>
    <w:rsid w:val="00736B54"/>
    <w:rsid w:val="00740F2E"/>
    <w:rsid w:val="00743598"/>
    <w:rsid w:val="00745710"/>
    <w:rsid w:val="0074633B"/>
    <w:rsid w:val="00750D39"/>
    <w:rsid w:val="00752143"/>
    <w:rsid w:val="00755565"/>
    <w:rsid w:val="00755747"/>
    <w:rsid w:val="00762A04"/>
    <w:rsid w:val="00762D92"/>
    <w:rsid w:val="00770EE2"/>
    <w:rsid w:val="00772654"/>
    <w:rsid w:val="00772994"/>
    <w:rsid w:val="00773266"/>
    <w:rsid w:val="0077331B"/>
    <w:rsid w:val="00773FD4"/>
    <w:rsid w:val="00774825"/>
    <w:rsid w:val="00774BD9"/>
    <w:rsid w:val="007818ED"/>
    <w:rsid w:val="00781F33"/>
    <w:rsid w:val="007838D7"/>
    <w:rsid w:val="0079133A"/>
    <w:rsid w:val="00791A4D"/>
    <w:rsid w:val="007942DE"/>
    <w:rsid w:val="00794852"/>
    <w:rsid w:val="00794914"/>
    <w:rsid w:val="007964B9"/>
    <w:rsid w:val="007978EA"/>
    <w:rsid w:val="007A0AC7"/>
    <w:rsid w:val="007A5C5B"/>
    <w:rsid w:val="007A6EC1"/>
    <w:rsid w:val="007A6F37"/>
    <w:rsid w:val="007B04C6"/>
    <w:rsid w:val="007B6353"/>
    <w:rsid w:val="007B6B75"/>
    <w:rsid w:val="007B711A"/>
    <w:rsid w:val="007C0126"/>
    <w:rsid w:val="007C1E6E"/>
    <w:rsid w:val="007C408D"/>
    <w:rsid w:val="007C7CBF"/>
    <w:rsid w:val="007D0990"/>
    <w:rsid w:val="007D0AFC"/>
    <w:rsid w:val="007D1E1E"/>
    <w:rsid w:val="007D20B3"/>
    <w:rsid w:val="007D48D5"/>
    <w:rsid w:val="007D6B84"/>
    <w:rsid w:val="007E169D"/>
    <w:rsid w:val="007E20BD"/>
    <w:rsid w:val="007E2CB3"/>
    <w:rsid w:val="007E2E06"/>
    <w:rsid w:val="007E7786"/>
    <w:rsid w:val="007F11CE"/>
    <w:rsid w:val="007F6471"/>
    <w:rsid w:val="007F6598"/>
    <w:rsid w:val="008003B9"/>
    <w:rsid w:val="00800562"/>
    <w:rsid w:val="00804E56"/>
    <w:rsid w:val="008064F5"/>
    <w:rsid w:val="00807608"/>
    <w:rsid w:val="00807FCA"/>
    <w:rsid w:val="00812A4B"/>
    <w:rsid w:val="00812F2E"/>
    <w:rsid w:val="008141E7"/>
    <w:rsid w:val="008177A8"/>
    <w:rsid w:val="008178EE"/>
    <w:rsid w:val="00820590"/>
    <w:rsid w:val="00822904"/>
    <w:rsid w:val="00825655"/>
    <w:rsid w:val="00827D3A"/>
    <w:rsid w:val="00831C49"/>
    <w:rsid w:val="00833BDE"/>
    <w:rsid w:val="008408A5"/>
    <w:rsid w:val="00840912"/>
    <w:rsid w:val="00840A46"/>
    <w:rsid w:val="00844C42"/>
    <w:rsid w:val="00846176"/>
    <w:rsid w:val="008505BA"/>
    <w:rsid w:val="00851D44"/>
    <w:rsid w:val="00854CEA"/>
    <w:rsid w:val="008569A2"/>
    <w:rsid w:val="00860016"/>
    <w:rsid w:val="00860F42"/>
    <w:rsid w:val="00860FCD"/>
    <w:rsid w:val="00861104"/>
    <w:rsid w:val="00862890"/>
    <w:rsid w:val="00864DF7"/>
    <w:rsid w:val="008659EE"/>
    <w:rsid w:val="008717E2"/>
    <w:rsid w:val="00874159"/>
    <w:rsid w:val="008757DE"/>
    <w:rsid w:val="00880C32"/>
    <w:rsid w:val="00880D62"/>
    <w:rsid w:val="00880F59"/>
    <w:rsid w:val="0088100C"/>
    <w:rsid w:val="00881251"/>
    <w:rsid w:val="008847F0"/>
    <w:rsid w:val="008850F2"/>
    <w:rsid w:val="008865BA"/>
    <w:rsid w:val="008959BA"/>
    <w:rsid w:val="00897F39"/>
    <w:rsid w:val="008A06D4"/>
    <w:rsid w:val="008A15D0"/>
    <w:rsid w:val="008A186B"/>
    <w:rsid w:val="008A477F"/>
    <w:rsid w:val="008A543F"/>
    <w:rsid w:val="008A69C3"/>
    <w:rsid w:val="008A77C5"/>
    <w:rsid w:val="008B4485"/>
    <w:rsid w:val="008B5E09"/>
    <w:rsid w:val="008B6710"/>
    <w:rsid w:val="008C1D3B"/>
    <w:rsid w:val="008C6D39"/>
    <w:rsid w:val="008D19B7"/>
    <w:rsid w:val="008D2629"/>
    <w:rsid w:val="008D799F"/>
    <w:rsid w:val="008E0725"/>
    <w:rsid w:val="008E52FE"/>
    <w:rsid w:val="008E6C97"/>
    <w:rsid w:val="008E7023"/>
    <w:rsid w:val="008F0A6E"/>
    <w:rsid w:val="008F59C1"/>
    <w:rsid w:val="008F772E"/>
    <w:rsid w:val="00902BF3"/>
    <w:rsid w:val="00906C0D"/>
    <w:rsid w:val="00912181"/>
    <w:rsid w:val="00912B21"/>
    <w:rsid w:val="00914C7E"/>
    <w:rsid w:val="00917A8B"/>
    <w:rsid w:val="009215BE"/>
    <w:rsid w:val="0092179A"/>
    <w:rsid w:val="00922A5C"/>
    <w:rsid w:val="00926818"/>
    <w:rsid w:val="00927261"/>
    <w:rsid w:val="00927D38"/>
    <w:rsid w:val="0093435A"/>
    <w:rsid w:val="0093639D"/>
    <w:rsid w:val="009372C1"/>
    <w:rsid w:val="0094189E"/>
    <w:rsid w:val="009421E0"/>
    <w:rsid w:val="0094502F"/>
    <w:rsid w:val="00945DB1"/>
    <w:rsid w:val="00950606"/>
    <w:rsid w:val="00953FC7"/>
    <w:rsid w:val="009573B3"/>
    <w:rsid w:val="00957D96"/>
    <w:rsid w:val="0096127F"/>
    <w:rsid w:val="0096192F"/>
    <w:rsid w:val="00962BE6"/>
    <w:rsid w:val="0096583E"/>
    <w:rsid w:val="00972AC4"/>
    <w:rsid w:val="0097665D"/>
    <w:rsid w:val="009814AD"/>
    <w:rsid w:val="00983088"/>
    <w:rsid w:val="009832BF"/>
    <w:rsid w:val="00983C24"/>
    <w:rsid w:val="00984376"/>
    <w:rsid w:val="009877A7"/>
    <w:rsid w:val="00987BFA"/>
    <w:rsid w:val="009907C1"/>
    <w:rsid w:val="0099278E"/>
    <w:rsid w:val="00992810"/>
    <w:rsid w:val="00995089"/>
    <w:rsid w:val="00995959"/>
    <w:rsid w:val="009974BC"/>
    <w:rsid w:val="009A3AE5"/>
    <w:rsid w:val="009B003B"/>
    <w:rsid w:val="009B235F"/>
    <w:rsid w:val="009B315D"/>
    <w:rsid w:val="009B4206"/>
    <w:rsid w:val="009B6862"/>
    <w:rsid w:val="009B6D84"/>
    <w:rsid w:val="009B722B"/>
    <w:rsid w:val="009C472F"/>
    <w:rsid w:val="009C63E5"/>
    <w:rsid w:val="009C6AF2"/>
    <w:rsid w:val="009D46B6"/>
    <w:rsid w:val="009E194A"/>
    <w:rsid w:val="009E2043"/>
    <w:rsid w:val="009E25F8"/>
    <w:rsid w:val="009E2914"/>
    <w:rsid w:val="009E3287"/>
    <w:rsid w:val="009E36A2"/>
    <w:rsid w:val="009F3462"/>
    <w:rsid w:val="009F4476"/>
    <w:rsid w:val="009F6E6A"/>
    <w:rsid w:val="00A02417"/>
    <w:rsid w:val="00A03108"/>
    <w:rsid w:val="00A1671D"/>
    <w:rsid w:val="00A205D4"/>
    <w:rsid w:val="00A21B10"/>
    <w:rsid w:val="00A23D45"/>
    <w:rsid w:val="00A26480"/>
    <w:rsid w:val="00A27BB0"/>
    <w:rsid w:val="00A32D4F"/>
    <w:rsid w:val="00A3387B"/>
    <w:rsid w:val="00A34CB8"/>
    <w:rsid w:val="00A35115"/>
    <w:rsid w:val="00A36D5E"/>
    <w:rsid w:val="00A41A09"/>
    <w:rsid w:val="00A449B8"/>
    <w:rsid w:val="00A4638A"/>
    <w:rsid w:val="00A47327"/>
    <w:rsid w:val="00A47EAD"/>
    <w:rsid w:val="00A50C8B"/>
    <w:rsid w:val="00A51222"/>
    <w:rsid w:val="00A52F4D"/>
    <w:rsid w:val="00A542A0"/>
    <w:rsid w:val="00A548E1"/>
    <w:rsid w:val="00A624B6"/>
    <w:rsid w:val="00A62CA8"/>
    <w:rsid w:val="00A6448F"/>
    <w:rsid w:val="00A657B2"/>
    <w:rsid w:val="00A66252"/>
    <w:rsid w:val="00A66AFA"/>
    <w:rsid w:val="00A73591"/>
    <w:rsid w:val="00A747A3"/>
    <w:rsid w:val="00A74B92"/>
    <w:rsid w:val="00A77084"/>
    <w:rsid w:val="00A83D32"/>
    <w:rsid w:val="00A84939"/>
    <w:rsid w:val="00A85BA3"/>
    <w:rsid w:val="00A86E39"/>
    <w:rsid w:val="00A909FA"/>
    <w:rsid w:val="00A927A7"/>
    <w:rsid w:val="00A92BC5"/>
    <w:rsid w:val="00A93C6A"/>
    <w:rsid w:val="00A9556E"/>
    <w:rsid w:val="00A97163"/>
    <w:rsid w:val="00A979FB"/>
    <w:rsid w:val="00A97E98"/>
    <w:rsid w:val="00AA01CD"/>
    <w:rsid w:val="00AA0A3B"/>
    <w:rsid w:val="00AA16AE"/>
    <w:rsid w:val="00AA6991"/>
    <w:rsid w:val="00AA6D97"/>
    <w:rsid w:val="00AB0B7D"/>
    <w:rsid w:val="00AB0F68"/>
    <w:rsid w:val="00AB185E"/>
    <w:rsid w:val="00AB2136"/>
    <w:rsid w:val="00AB4F0E"/>
    <w:rsid w:val="00AB4FD1"/>
    <w:rsid w:val="00AB770E"/>
    <w:rsid w:val="00AC30D8"/>
    <w:rsid w:val="00AC58FD"/>
    <w:rsid w:val="00AC6C54"/>
    <w:rsid w:val="00AD07B7"/>
    <w:rsid w:val="00AD4552"/>
    <w:rsid w:val="00AE3F7A"/>
    <w:rsid w:val="00AF738F"/>
    <w:rsid w:val="00B01F9C"/>
    <w:rsid w:val="00B04F04"/>
    <w:rsid w:val="00B053F9"/>
    <w:rsid w:val="00B06F11"/>
    <w:rsid w:val="00B12754"/>
    <w:rsid w:val="00B1303D"/>
    <w:rsid w:val="00B14D28"/>
    <w:rsid w:val="00B15986"/>
    <w:rsid w:val="00B17187"/>
    <w:rsid w:val="00B17DE9"/>
    <w:rsid w:val="00B2005A"/>
    <w:rsid w:val="00B215AB"/>
    <w:rsid w:val="00B21668"/>
    <w:rsid w:val="00B272BB"/>
    <w:rsid w:val="00B27920"/>
    <w:rsid w:val="00B3047D"/>
    <w:rsid w:val="00B33257"/>
    <w:rsid w:val="00B35707"/>
    <w:rsid w:val="00B4140F"/>
    <w:rsid w:val="00B42651"/>
    <w:rsid w:val="00B42CF7"/>
    <w:rsid w:val="00B43F30"/>
    <w:rsid w:val="00B44053"/>
    <w:rsid w:val="00B4473F"/>
    <w:rsid w:val="00B449CA"/>
    <w:rsid w:val="00B459AE"/>
    <w:rsid w:val="00B50AF7"/>
    <w:rsid w:val="00B62B37"/>
    <w:rsid w:val="00B62F8C"/>
    <w:rsid w:val="00B63F3E"/>
    <w:rsid w:val="00B643F2"/>
    <w:rsid w:val="00B66C30"/>
    <w:rsid w:val="00B759ED"/>
    <w:rsid w:val="00B77A8A"/>
    <w:rsid w:val="00B77EF8"/>
    <w:rsid w:val="00B81361"/>
    <w:rsid w:val="00B91CA7"/>
    <w:rsid w:val="00B91E62"/>
    <w:rsid w:val="00B953C9"/>
    <w:rsid w:val="00B97E50"/>
    <w:rsid w:val="00BA0ED4"/>
    <w:rsid w:val="00BA3A84"/>
    <w:rsid w:val="00BB06A0"/>
    <w:rsid w:val="00BB30D7"/>
    <w:rsid w:val="00BB468F"/>
    <w:rsid w:val="00BB5C1B"/>
    <w:rsid w:val="00BB7AEB"/>
    <w:rsid w:val="00BC329F"/>
    <w:rsid w:val="00BC4485"/>
    <w:rsid w:val="00BC70E7"/>
    <w:rsid w:val="00BD0E23"/>
    <w:rsid w:val="00BD65F0"/>
    <w:rsid w:val="00BE2184"/>
    <w:rsid w:val="00BE2903"/>
    <w:rsid w:val="00BE67FB"/>
    <w:rsid w:val="00BE7425"/>
    <w:rsid w:val="00BF0271"/>
    <w:rsid w:val="00BF4C6E"/>
    <w:rsid w:val="00BF6E32"/>
    <w:rsid w:val="00C00FBA"/>
    <w:rsid w:val="00C02B32"/>
    <w:rsid w:val="00C04F7D"/>
    <w:rsid w:val="00C05C57"/>
    <w:rsid w:val="00C06FEC"/>
    <w:rsid w:val="00C11D52"/>
    <w:rsid w:val="00C11E8E"/>
    <w:rsid w:val="00C12290"/>
    <w:rsid w:val="00C13C70"/>
    <w:rsid w:val="00C16AFD"/>
    <w:rsid w:val="00C16D94"/>
    <w:rsid w:val="00C17B78"/>
    <w:rsid w:val="00C17E40"/>
    <w:rsid w:val="00C205E5"/>
    <w:rsid w:val="00C21A45"/>
    <w:rsid w:val="00C25359"/>
    <w:rsid w:val="00C25A3D"/>
    <w:rsid w:val="00C3119A"/>
    <w:rsid w:val="00C40CAD"/>
    <w:rsid w:val="00C40E21"/>
    <w:rsid w:val="00C4419E"/>
    <w:rsid w:val="00C45F7A"/>
    <w:rsid w:val="00C52842"/>
    <w:rsid w:val="00C56FCA"/>
    <w:rsid w:val="00C574BE"/>
    <w:rsid w:val="00C5796B"/>
    <w:rsid w:val="00C627B7"/>
    <w:rsid w:val="00C62F27"/>
    <w:rsid w:val="00C64FFA"/>
    <w:rsid w:val="00C67DCC"/>
    <w:rsid w:val="00C71EB2"/>
    <w:rsid w:val="00C748C5"/>
    <w:rsid w:val="00C759E6"/>
    <w:rsid w:val="00C7713F"/>
    <w:rsid w:val="00C8225C"/>
    <w:rsid w:val="00C8266E"/>
    <w:rsid w:val="00C82D05"/>
    <w:rsid w:val="00C832F8"/>
    <w:rsid w:val="00C85E22"/>
    <w:rsid w:val="00C879D7"/>
    <w:rsid w:val="00C87DB7"/>
    <w:rsid w:val="00C908F9"/>
    <w:rsid w:val="00C90F8A"/>
    <w:rsid w:val="00C923C2"/>
    <w:rsid w:val="00C93972"/>
    <w:rsid w:val="00C95BA4"/>
    <w:rsid w:val="00C967D9"/>
    <w:rsid w:val="00C96985"/>
    <w:rsid w:val="00CA2F86"/>
    <w:rsid w:val="00CA3395"/>
    <w:rsid w:val="00CB0338"/>
    <w:rsid w:val="00CB1E96"/>
    <w:rsid w:val="00CB2BA1"/>
    <w:rsid w:val="00CC32FF"/>
    <w:rsid w:val="00CD3C6C"/>
    <w:rsid w:val="00CD4E03"/>
    <w:rsid w:val="00CD6E8E"/>
    <w:rsid w:val="00CD79DE"/>
    <w:rsid w:val="00CE2AC7"/>
    <w:rsid w:val="00CE4721"/>
    <w:rsid w:val="00CE71CB"/>
    <w:rsid w:val="00CE77EB"/>
    <w:rsid w:val="00CF3A9A"/>
    <w:rsid w:val="00CF4032"/>
    <w:rsid w:val="00CF5B06"/>
    <w:rsid w:val="00D02056"/>
    <w:rsid w:val="00D0264E"/>
    <w:rsid w:val="00D02C3E"/>
    <w:rsid w:val="00D06F52"/>
    <w:rsid w:val="00D10F8C"/>
    <w:rsid w:val="00D122A7"/>
    <w:rsid w:val="00D135A6"/>
    <w:rsid w:val="00D13D85"/>
    <w:rsid w:val="00D14044"/>
    <w:rsid w:val="00D1465E"/>
    <w:rsid w:val="00D159BF"/>
    <w:rsid w:val="00D1636B"/>
    <w:rsid w:val="00D16A1D"/>
    <w:rsid w:val="00D23485"/>
    <w:rsid w:val="00D23B1F"/>
    <w:rsid w:val="00D248C0"/>
    <w:rsid w:val="00D26813"/>
    <w:rsid w:val="00D30887"/>
    <w:rsid w:val="00D32346"/>
    <w:rsid w:val="00D340AE"/>
    <w:rsid w:val="00D44791"/>
    <w:rsid w:val="00D46FC2"/>
    <w:rsid w:val="00D472CC"/>
    <w:rsid w:val="00D54B9A"/>
    <w:rsid w:val="00D5580C"/>
    <w:rsid w:val="00D57C49"/>
    <w:rsid w:val="00D57D5A"/>
    <w:rsid w:val="00D612CC"/>
    <w:rsid w:val="00D631CE"/>
    <w:rsid w:val="00D63A1E"/>
    <w:rsid w:val="00D65C87"/>
    <w:rsid w:val="00D6766B"/>
    <w:rsid w:val="00D67EFA"/>
    <w:rsid w:val="00D70AAD"/>
    <w:rsid w:val="00D728DA"/>
    <w:rsid w:val="00D76FE9"/>
    <w:rsid w:val="00D806DE"/>
    <w:rsid w:val="00D80973"/>
    <w:rsid w:val="00D874FF"/>
    <w:rsid w:val="00D875EF"/>
    <w:rsid w:val="00D934EA"/>
    <w:rsid w:val="00D94332"/>
    <w:rsid w:val="00D950E7"/>
    <w:rsid w:val="00D957C8"/>
    <w:rsid w:val="00DA0D77"/>
    <w:rsid w:val="00DA1642"/>
    <w:rsid w:val="00DB012B"/>
    <w:rsid w:val="00DB01CD"/>
    <w:rsid w:val="00DB089E"/>
    <w:rsid w:val="00DB192A"/>
    <w:rsid w:val="00DB1A04"/>
    <w:rsid w:val="00DB7826"/>
    <w:rsid w:val="00DC234C"/>
    <w:rsid w:val="00DC3731"/>
    <w:rsid w:val="00DD0B02"/>
    <w:rsid w:val="00DD1F82"/>
    <w:rsid w:val="00DD47FD"/>
    <w:rsid w:val="00DD61AC"/>
    <w:rsid w:val="00DE40B4"/>
    <w:rsid w:val="00DE4ACF"/>
    <w:rsid w:val="00DE54C1"/>
    <w:rsid w:val="00DE5C81"/>
    <w:rsid w:val="00DE627A"/>
    <w:rsid w:val="00DE7696"/>
    <w:rsid w:val="00DF6A19"/>
    <w:rsid w:val="00E00D10"/>
    <w:rsid w:val="00E10507"/>
    <w:rsid w:val="00E10ED2"/>
    <w:rsid w:val="00E1155D"/>
    <w:rsid w:val="00E11C5F"/>
    <w:rsid w:val="00E12036"/>
    <w:rsid w:val="00E14338"/>
    <w:rsid w:val="00E15E85"/>
    <w:rsid w:val="00E17689"/>
    <w:rsid w:val="00E2527B"/>
    <w:rsid w:val="00E25576"/>
    <w:rsid w:val="00E304D9"/>
    <w:rsid w:val="00E30CE1"/>
    <w:rsid w:val="00E33749"/>
    <w:rsid w:val="00E33CA5"/>
    <w:rsid w:val="00E34CCA"/>
    <w:rsid w:val="00E35BBB"/>
    <w:rsid w:val="00E36DB5"/>
    <w:rsid w:val="00E377F8"/>
    <w:rsid w:val="00E40B9C"/>
    <w:rsid w:val="00E420B0"/>
    <w:rsid w:val="00E42BB2"/>
    <w:rsid w:val="00E476CA"/>
    <w:rsid w:val="00E50EC9"/>
    <w:rsid w:val="00E532C0"/>
    <w:rsid w:val="00E5620E"/>
    <w:rsid w:val="00E63A4E"/>
    <w:rsid w:val="00E660EF"/>
    <w:rsid w:val="00E6734F"/>
    <w:rsid w:val="00E82188"/>
    <w:rsid w:val="00E83099"/>
    <w:rsid w:val="00E85439"/>
    <w:rsid w:val="00E85FA1"/>
    <w:rsid w:val="00E86B3C"/>
    <w:rsid w:val="00E91C91"/>
    <w:rsid w:val="00E91D19"/>
    <w:rsid w:val="00E921D7"/>
    <w:rsid w:val="00E94340"/>
    <w:rsid w:val="00E94E38"/>
    <w:rsid w:val="00E95556"/>
    <w:rsid w:val="00E9638A"/>
    <w:rsid w:val="00E96FD0"/>
    <w:rsid w:val="00EA32AF"/>
    <w:rsid w:val="00EA55CC"/>
    <w:rsid w:val="00EA5CAD"/>
    <w:rsid w:val="00EA60B1"/>
    <w:rsid w:val="00EB26A1"/>
    <w:rsid w:val="00EB349C"/>
    <w:rsid w:val="00EB5AB2"/>
    <w:rsid w:val="00EC3003"/>
    <w:rsid w:val="00EC43CD"/>
    <w:rsid w:val="00EC4A61"/>
    <w:rsid w:val="00ED1C4F"/>
    <w:rsid w:val="00ED4E29"/>
    <w:rsid w:val="00ED718D"/>
    <w:rsid w:val="00EE4042"/>
    <w:rsid w:val="00EF02BA"/>
    <w:rsid w:val="00EF2F2A"/>
    <w:rsid w:val="00EF3450"/>
    <w:rsid w:val="00EF7201"/>
    <w:rsid w:val="00EF785B"/>
    <w:rsid w:val="00F02974"/>
    <w:rsid w:val="00F03474"/>
    <w:rsid w:val="00F03B9B"/>
    <w:rsid w:val="00F10E4C"/>
    <w:rsid w:val="00F11BB1"/>
    <w:rsid w:val="00F1566E"/>
    <w:rsid w:val="00F160DF"/>
    <w:rsid w:val="00F1775A"/>
    <w:rsid w:val="00F22CE3"/>
    <w:rsid w:val="00F239C0"/>
    <w:rsid w:val="00F25AC2"/>
    <w:rsid w:val="00F307EF"/>
    <w:rsid w:val="00F332B1"/>
    <w:rsid w:val="00F34724"/>
    <w:rsid w:val="00F35239"/>
    <w:rsid w:val="00F3526F"/>
    <w:rsid w:val="00F37F7E"/>
    <w:rsid w:val="00F4048F"/>
    <w:rsid w:val="00F40EB4"/>
    <w:rsid w:val="00F4651F"/>
    <w:rsid w:val="00F471F1"/>
    <w:rsid w:val="00F47F3B"/>
    <w:rsid w:val="00F53628"/>
    <w:rsid w:val="00F5395A"/>
    <w:rsid w:val="00F56D5E"/>
    <w:rsid w:val="00F575EA"/>
    <w:rsid w:val="00F578DC"/>
    <w:rsid w:val="00F62502"/>
    <w:rsid w:val="00F63BD9"/>
    <w:rsid w:val="00F67DBE"/>
    <w:rsid w:val="00F7035D"/>
    <w:rsid w:val="00F75C8E"/>
    <w:rsid w:val="00F760D5"/>
    <w:rsid w:val="00F7746D"/>
    <w:rsid w:val="00F77916"/>
    <w:rsid w:val="00F81DE6"/>
    <w:rsid w:val="00F85FB0"/>
    <w:rsid w:val="00F90879"/>
    <w:rsid w:val="00F926A9"/>
    <w:rsid w:val="00FA0A50"/>
    <w:rsid w:val="00FA325F"/>
    <w:rsid w:val="00FA429D"/>
    <w:rsid w:val="00FA4367"/>
    <w:rsid w:val="00FA5BB9"/>
    <w:rsid w:val="00FA5CFC"/>
    <w:rsid w:val="00FA71E7"/>
    <w:rsid w:val="00FB1C24"/>
    <w:rsid w:val="00FB319F"/>
    <w:rsid w:val="00FB35B4"/>
    <w:rsid w:val="00FB3BF0"/>
    <w:rsid w:val="00FC1350"/>
    <w:rsid w:val="00FC1646"/>
    <w:rsid w:val="00FC4B5B"/>
    <w:rsid w:val="00FC5E01"/>
    <w:rsid w:val="00FC7474"/>
    <w:rsid w:val="00FD16F9"/>
    <w:rsid w:val="00FD273D"/>
    <w:rsid w:val="00FD6680"/>
    <w:rsid w:val="00FE02C2"/>
    <w:rsid w:val="00FE2230"/>
    <w:rsid w:val="00FE3181"/>
    <w:rsid w:val="00FE466B"/>
    <w:rsid w:val="00FF2134"/>
    <w:rsid w:val="00FF358C"/>
    <w:rsid w:val="00FF388D"/>
    <w:rsid w:val="00FF5115"/>
    <w:rsid w:val="00FF7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6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basedOn w:val="DefaultParagraphFont"/>
    <w:rsid w:val="00F53628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F53628"/>
    <w:pPr>
      <w:ind w:left="720"/>
      <w:contextualSpacing/>
    </w:pPr>
  </w:style>
  <w:style w:type="table" w:styleId="TableGrid">
    <w:name w:val="Table Grid"/>
    <w:basedOn w:val="TableNormal"/>
    <w:uiPriority w:val="39"/>
    <w:rsid w:val="00F536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4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2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oleObject" Target="file:///D:\IPI\Probiotic%20Project\Strain%2042\Manuscripts\Second%20Paper\Excel%20files\Optimum%20CSL%20Whey%20WGE%20Molasses%20concentrations.xlsx" TargetMode="External"/><Relationship Id="rId1" Type="http://schemas.openxmlformats.org/officeDocument/2006/relationships/themeOverride" Target="../theme/themeOverride1.xml"/><Relationship Id="rId4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PI\Probiotic%20Project\Strain%2042\Manuscripts\Efficient%20Nitrogen%20Sources%20For%20the%20Cane%20Molasses-Based%20Medium.docx\Excel%20files\Yeast%20extract%20Beef%20and%20Casein%20concentratio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openxmlformats.org/officeDocument/2006/relationships/oleObject" Target="file:///D:\IPI\Probiotic%20Project\Strain%2042\Manuscripts\Second%20Paper\Excel%20files\Optimum%20CSL%20Whey%20WGE%20Molasses%20concentrations.xlsx" TargetMode="External"/><Relationship Id="rId1" Type="http://schemas.openxmlformats.org/officeDocument/2006/relationships/themeOverride" Target="../theme/themeOverride2.xml"/><Relationship Id="rId4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openxmlformats.org/officeDocument/2006/relationships/oleObject" Target="file:///D:\IPI\Probiotic%20Project\Strain%2042\Manuscripts\Second%20Paper\Excel%20files\Optimum%20CSL%20Whey%20WGE%20Molasses%20concentrations.xlsx" TargetMode="External"/><Relationship Id="rId1" Type="http://schemas.openxmlformats.org/officeDocument/2006/relationships/themeOverride" Target="../theme/themeOverride3.xml"/><Relationship Id="rId4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openxmlformats.org/officeDocument/2006/relationships/oleObject" Target="file:///D:\IPI\Probiotic%20Project\Strain%2042\Manuscripts\Second%20Paper\Excel%20files\Optimum%20polysorbates%20concentration%20cane%20molasses%20+%20CSL.xlsx" TargetMode="External"/><Relationship Id="rId1" Type="http://schemas.openxmlformats.org/officeDocument/2006/relationships/themeOverride" Target="../theme/themeOverride4.xml"/><Relationship Id="rId4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PI\Probiotic%20Project\Strain%2042\Manuscripts\Efficient%20Nitrogen%20Sources%20For%20the%20Cane%20Molasses-Based%20Medium.docx\Excel%20files\Mix%20of%20Tweens%20Cane%20molasses%20+%20csl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PI\Probiotic%20Project\Strain%2042\Manuscripts\Efficient%20Nitrogen%20Sources%20For%20the%20Cane%20Molasses-Based%20Medium.docx\Excel%20files\Optimum%20polysorbates%20concentration%20cane%20molasses%20+%20WGE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IPI\Probiotic%20Project\Strain%2042\Manuscripts\Efficient%20Nitrogen%20Sources%20For%20the%20Cane%20Molasses-Based%20Medium.docx\Excel%20files\Mix%20of%20Tweens%20Cane%20molasses%20+%20WGE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openxmlformats.org/officeDocument/2006/relationships/oleObject" Target="file:///D:\IPI\Probiotic%20Project\Strain%2042\Manuscripts\Second%20Paper\Excel%20files\Optimum%20polysorbates%20concentration%20cane%20molasses%20+%20Whey.xlsx" TargetMode="External"/><Relationship Id="rId1" Type="http://schemas.openxmlformats.org/officeDocument/2006/relationships/themeOverride" Target="../theme/themeOverride7.xml"/><Relationship Id="rId4" Type="http://schemas.microsoft.com/office/2011/relationships/chartStyle" Target="style5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D:\IPI\Probiotic%20Project\Strain%2042\Manuscripts\Efficient%20Nitrogen%20Sources%20For%20the%20Cane%20Molasses-Based%20Medium.docx\Excel%20files\Mix%20of%20Tweens%20Cane%20molasses%20+%20Whey.xlsx" TargetMode="External"/><Relationship Id="rId1" Type="http://schemas.openxmlformats.org/officeDocument/2006/relationships/themeOverride" Target="../theme/themeOverrid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ser>
          <c:idx val="0"/>
          <c:order val="0"/>
          <c:tx>
            <c:strRef>
              <c:f>Sheet1!$B$40</c:f>
              <c:strCache>
                <c:ptCount val="1"/>
                <c:pt idx="0">
                  <c:v>Dry biomass (gr/L)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41:$A$47</c:f>
              <c:numCache>
                <c:formatCode>General</c:formatCode>
                <c:ptCount val="7"/>
                <c:pt idx="0">
                  <c:v>5</c:v>
                </c:pt>
                <c:pt idx="1">
                  <c:v>7.5</c:v>
                </c:pt>
                <c:pt idx="2">
                  <c:v>10</c:v>
                </c:pt>
                <c:pt idx="3">
                  <c:v>12.5</c:v>
                </c:pt>
                <c:pt idx="4">
                  <c:v>15</c:v>
                </c:pt>
                <c:pt idx="5">
                  <c:v>17.5</c:v>
                </c:pt>
                <c:pt idx="6">
                  <c:v>20</c:v>
                </c:pt>
              </c:numCache>
            </c:numRef>
          </c:cat>
          <c:val>
            <c:numRef>
              <c:f>Sheet1!$B$41:$B$47</c:f>
              <c:numCache>
                <c:formatCode>General</c:formatCode>
                <c:ptCount val="7"/>
                <c:pt idx="0">
                  <c:v>2.8699999999999997</c:v>
                </c:pt>
                <c:pt idx="1">
                  <c:v>3.1</c:v>
                </c:pt>
                <c:pt idx="2">
                  <c:v>3.63</c:v>
                </c:pt>
                <c:pt idx="3">
                  <c:v>3.4699999999999998</c:v>
                </c:pt>
                <c:pt idx="4">
                  <c:v>3.02</c:v>
                </c:pt>
                <c:pt idx="5">
                  <c:v>2.88</c:v>
                </c:pt>
                <c:pt idx="6">
                  <c:v>2.2400000000000002</c:v>
                </c:pt>
              </c:numCache>
            </c:numRef>
          </c:val>
        </c:ser>
        <c:dLbls/>
        <c:marker val="1"/>
        <c:axId val="159105024"/>
        <c:axId val="159108480"/>
      </c:lineChart>
      <c:catAx>
        <c:axId val="15910502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SL (%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108480"/>
        <c:crosses val="autoZero"/>
        <c:auto val="1"/>
        <c:lblAlgn val="ctr"/>
        <c:lblOffset val="100"/>
      </c:catAx>
      <c:valAx>
        <c:axId val="159108480"/>
        <c:scaling>
          <c:orientation val="minMax"/>
          <c:min val="2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ry Biomass (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105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2751618547681542"/>
          <c:y val="5.0925925925925923E-2"/>
          <c:w val="0.84192825896762902"/>
          <c:h val="0.74686570428696408"/>
        </c:manualLayout>
      </c:layout>
      <c:lineChart>
        <c:grouping val="standard"/>
        <c:ser>
          <c:idx val="1"/>
          <c:order val="0"/>
          <c:tx>
            <c:strRef>
              <c:f>Sheet1!$L$1</c:f>
              <c:strCache>
                <c:ptCount val="1"/>
                <c:pt idx="0">
                  <c:v>CSL-C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K$2:$K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.5</c:v>
                </c:pt>
                <c:pt idx="4">
                  <c:v>4.5</c:v>
                </c:pt>
                <c:pt idx="5">
                  <c:v>6</c:v>
                </c:pt>
              </c:numCache>
            </c:numRef>
          </c:cat>
          <c:val>
            <c:numRef>
              <c:f>Sheet1!$L$2:$L$7</c:f>
              <c:numCache>
                <c:formatCode>General</c:formatCode>
                <c:ptCount val="6"/>
                <c:pt idx="0">
                  <c:v>8.629999999999999</c:v>
                </c:pt>
                <c:pt idx="1">
                  <c:v>8.99</c:v>
                </c:pt>
                <c:pt idx="2">
                  <c:v>9.2800000000000011</c:v>
                </c:pt>
                <c:pt idx="3">
                  <c:v>9.65</c:v>
                </c:pt>
                <c:pt idx="4">
                  <c:v>10.06</c:v>
                </c:pt>
                <c:pt idx="5">
                  <c:v>10.030000000000001</c:v>
                </c:pt>
              </c:numCache>
            </c:numRef>
          </c:val>
        </c:ser>
        <c:ser>
          <c:idx val="2"/>
          <c:order val="1"/>
          <c:tx>
            <c:strRef>
              <c:f>Sheet1!$M$1</c:f>
              <c:strCache>
                <c:ptCount val="1"/>
                <c:pt idx="0">
                  <c:v>WGE-C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K$2:$K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.5</c:v>
                </c:pt>
                <c:pt idx="4">
                  <c:v>4.5</c:v>
                </c:pt>
                <c:pt idx="5">
                  <c:v>6</c:v>
                </c:pt>
              </c:numCache>
            </c:numRef>
          </c:cat>
          <c:val>
            <c:numRef>
              <c:f>Sheet1!$M$2:$M$7</c:f>
              <c:numCache>
                <c:formatCode>General</c:formatCode>
                <c:ptCount val="6"/>
                <c:pt idx="0">
                  <c:v>7.63</c:v>
                </c:pt>
                <c:pt idx="1">
                  <c:v>8.120000000000001</c:v>
                </c:pt>
                <c:pt idx="2">
                  <c:v>8.41</c:v>
                </c:pt>
                <c:pt idx="3">
                  <c:v>8.8500000000000014</c:v>
                </c:pt>
                <c:pt idx="4">
                  <c:v>9.52</c:v>
                </c:pt>
                <c:pt idx="5">
                  <c:v>9.629999999999999</c:v>
                </c:pt>
              </c:numCache>
            </c:numRef>
          </c:val>
        </c:ser>
        <c:ser>
          <c:idx val="3"/>
          <c:order val="2"/>
          <c:tx>
            <c:strRef>
              <c:f>Sheet1!$N$1</c:f>
              <c:strCache>
                <c:ptCount val="1"/>
                <c:pt idx="0">
                  <c:v>Whey-C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K$2:$K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.5</c:v>
                </c:pt>
                <c:pt idx="4">
                  <c:v>4.5</c:v>
                </c:pt>
                <c:pt idx="5">
                  <c:v>6</c:v>
                </c:pt>
              </c:numCache>
            </c:numRef>
          </c:cat>
          <c:val>
            <c:numRef>
              <c:f>Sheet1!$N$2:$N$7</c:f>
              <c:numCache>
                <c:formatCode>General</c:formatCode>
                <c:ptCount val="6"/>
                <c:pt idx="0">
                  <c:v>9.27</c:v>
                </c:pt>
                <c:pt idx="1">
                  <c:v>9.7100000000000009</c:v>
                </c:pt>
                <c:pt idx="2">
                  <c:v>10.32</c:v>
                </c:pt>
                <c:pt idx="3">
                  <c:v>10.89</c:v>
                </c:pt>
                <c:pt idx="4">
                  <c:v>10.88</c:v>
                </c:pt>
                <c:pt idx="5">
                  <c:v>10.84</c:v>
                </c:pt>
              </c:numCache>
            </c:numRef>
          </c:val>
        </c:ser>
        <c:ser>
          <c:idx val="4"/>
          <c:order val="3"/>
          <c:tx>
            <c:strRef>
              <c:f>Sheet1!$O$1</c:f>
              <c:strCache>
                <c:ptCount val="1"/>
                <c:pt idx="0">
                  <c:v>CSL-G</c:v>
                </c:pt>
              </c:strCache>
            </c:strRef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K$2:$K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.5</c:v>
                </c:pt>
                <c:pt idx="4">
                  <c:v>4.5</c:v>
                </c:pt>
                <c:pt idx="5">
                  <c:v>6</c:v>
                </c:pt>
              </c:numCache>
            </c:numRef>
          </c:cat>
          <c:val>
            <c:numRef>
              <c:f>Sheet1!$O$2:$O$7</c:f>
              <c:numCache>
                <c:formatCode>General</c:formatCode>
                <c:ptCount val="6"/>
                <c:pt idx="0">
                  <c:v>8.61</c:v>
                </c:pt>
                <c:pt idx="1">
                  <c:v>8.69</c:v>
                </c:pt>
                <c:pt idx="2">
                  <c:v>8.8800000000000008</c:v>
                </c:pt>
                <c:pt idx="3">
                  <c:v>9.25</c:v>
                </c:pt>
                <c:pt idx="4">
                  <c:v>9.4600000000000026</c:v>
                </c:pt>
                <c:pt idx="5">
                  <c:v>9.3500000000000014</c:v>
                </c:pt>
              </c:numCache>
            </c:numRef>
          </c:val>
        </c:ser>
        <c:ser>
          <c:idx val="5"/>
          <c:order val="4"/>
          <c:tx>
            <c:strRef>
              <c:f>Sheet1!$P$1</c:f>
              <c:strCache>
                <c:ptCount val="1"/>
                <c:pt idx="0">
                  <c:v>WGE-G</c:v>
                </c:pt>
              </c:strCache>
            </c:strRef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K$2:$K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.5</c:v>
                </c:pt>
                <c:pt idx="4">
                  <c:v>4.5</c:v>
                </c:pt>
                <c:pt idx="5">
                  <c:v>6</c:v>
                </c:pt>
              </c:numCache>
            </c:numRef>
          </c:cat>
          <c:val>
            <c:numRef>
              <c:f>Sheet1!$P$2:$P$7</c:f>
              <c:numCache>
                <c:formatCode>General</c:formatCode>
                <c:ptCount val="6"/>
                <c:pt idx="0">
                  <c:v>7.63</c:v>
                </c:pt>
                <c:pt idx="1">
                  <c:v>7.98</c:v>
                </c:pt>
                <c:pt idx="2">
                  <c:v>8.4</c:v>
                </c:pt>
                <c:pt idx="3">
                  <c:v>8.89</c:v>
                </c:pt>
                <c:pt idx="4">
                  <c:v>9.06</c:v>
                </c:pt>
                <c:pt idx="5">
                  <c:v>8.93</c:v>
                </c:pt>
              </c:numCache>
            </c:numRef>
          </c:val>
        </c:ser>
        <c:ser>
          <c:idx val="6"/>
          <c:order val="5"/>
          <c:tx>
            <c:strRef>
              <c:f>Sheet1!$Q$1</c:f>
              <c:strCache>
                <c:ptCount val="1"/>
                <c:pt idx="0">
                  <c:v>Whey-G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K$2:$K$7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.5</c:v>
                </c:pt>
                <c:pt idx="4">
                  <c:v>4.5</c:v>
                </c:pt>
                <c:pt idx="5">
                  <c:v>6</c:v>
                </c:pt>
              </c:numCache>
            </c:numRef>
          </c:cat>
          <c:val>
            <c:numRef>
              <c:f>Sheet1!$Q$2:$Q$7</c:f>
              <c:numCache>
                <c:formatCode>General</c:formatCode>
                <c:ptCount val="6"/>
                <c:pt idx="0">
                  <c:v>9.27</c:v>
                </c:pt>
                <c:pt idx="1">
                  <c:v>9.4700000000000006</c:v>
                </c:pt>
                <c:pt idx="2">
                  <c:v>9.7800000000000011</c:v>
                </c:pt>
                <c:pt idx="3">
                  <c:v>9.91</c:v>
                </c:pt>
                <c:pt idx="4">
                  <c:v>9.8000000000000007</c:v>
                </c:pt>
                <c:pt idx="5">
                  <c:v>9.25</c:v>
                </c:pt>
              </c:numCache>
            </c:numRef>
          </c:val>
        </c:ser>
        <c:dLbls/>
        <c:marker val="1"/>
        <c:axId val="338415616"/>
        <c:axId val="338417152"/>
      </c:lineChart>
      <c:catAx>
        <c:axId val="338415616"/>
        <c:scaling>
          <c:orientation val="minMax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417152"/>
        <c:crosses val="autoZero"/>
        <c:auto val="1"/>
        <c:lblAlgn val="ctr"/>
        <c:lblOffset val="100"/>
      </c:catAx>
      <c:valAx>
        <c:axId val="338417152"/>
        <c:scaling>
          <c:orientation val="minMax"/>
          <c:max val="11.2"/>
          <c:min val="7.2"/>
        </c:scaling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>
                    <a:effectLst/>
                  </a:rPr>
                  <a:t>Dry biomass (g/L)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 sz="300" b="0"/>
              </a:p>
            </c:rich>
          </c:tx>
          <c:layout/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415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ser>
          <c:idx val="1"/>
          <c:order val="0"/>
          <c:tx>
            <c:strRef>
              <c:f>Sheet1!$B$31</c:f>
              <c:strCache>
                <c:ptCount val="1"/>
                <c:pt idx="0">
                  <c:v>Dry biomass (gr/L)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32:$A$38</c:f>
              <c:numCache>
                <c:formatCode>General</c:formatCode>
                <c:ptCount val="7"/>
                <c:pt idx="0">
                  <c:v>55</c:v>
                </c:pt>
                <c:pt idx="1">
                  <c:v>60</c:v>
                </c:pt>
                <c:pt idx="2">
                  <c:v>70</c:v>
                </c:pt>
                <c:pt idx="3">
                  <c:v>75</c:v>
                </c:pt>
                <c:pt idx="4">
                  <c:v>80</c:v>
                </c:pt>
                <c:pt idx="5">
                  <c:v>90</c:v>
                </c:pt>
                <c:pt idx="6">
                  <c:v>100</c:v>
                </c:pt>
              </c:numCache>
            </c:numRef>
          </c:cat>
          <c:val>
            <c:numRef>
              <c:f>Sheet1!$B$32:$B$38</c:f>
              <c:numCache>
                <c:formatCode>General</c:formatCode>
                <c:ptCount val="7"/>
                <c:pt idx="0">
                  <c:v>3.57</c:v>
                </c:pt>
                <c:pt idx="1">
                  <c:v>3.66</c:v>
                </c:pt>
                <c:pt idx="2">
                  <c:v>3.84</c:v>
                </c:pt>
                <c:pt idx="3">
                  <c:v>3.75</c:v>
                </c:pt>
                <c:pt idx="4">
                  <c:v>3.48</c:v>
                </c:pt>
                <c:pt idx="5">
                  <c:v>3.32</c:v>
                </c:pt>
                <c:pt idx="6">
                  <c:v>3.06</c:v>
                </c:pt>
              </c:numCache>
            </c:numRef>
          </c:val>
        </c:ser>
        <c:dLbls/>
        <c:marker val="1"/>
        <c:axId val="181505408"/>
        <c:axId val="181758976"/>
      </c:lineChart>
      <c:catAx>
        <c:axId val="18150540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GE (%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758976"/>
        <c:crosses val="autoZero"/>
        <c:auto val="1"/>
        <c:lblAlgn val="ctr"/>
        <c:lblOffset val="100"/>
      </c:catAx>
      <c:valAx>
        <c:axId val="181758976"/>
        <c:scaling>
          <c:orientation val="minMax"/>
          <c:min val="2.9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ry Biomass (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1505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ser>
          <c:idx val="1"/>
          <c:order val="0"/>
          <c:tx>
            <c:strRef>
              <c:f>Sheet1!$B$22</c:f>
              <c:strCache>
                <c:ptCount val="1"/>
                <c:pt idx="0">
                  <c:v>Dry biomass (gr/L)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3:$A$29</c:f>
              <c:numCache>
                <c:formatCode>General</c:formatCode>
                <c:ptCount val="7"/>
                <c:pt idx="0">
                  <c:v>0.5</c:v>
                </c:pt>
                <c:pt idx="1">
                  <c:v>1</c:v>
                </c:pt>
                <c:pt idx="2">
                  <c:v>2.5</c:v>
                </c:pt>
                <c:pt idx="3">
                  <c:v>5</c:v>
                </c:pt>
                <c:pt idx="4">
                  <c:v>7.5</c:v>
                </c:pt>
                <c:pt idx="5">
                  <c:v>10</c:v>
                </c:pt>
                <c:pt idx="6">
                  <c:v>12.5</c:v>
                </c:pt>
              </c:numCache>
            </c:numRef>
          </c:cat>
          <c:val>
            <c:numRef>
              <c:f>Sheet1!$B$23:$B$29</c:f>
              <c:numCache>
                <c:formatCode>General</c:formatCode>
                <c:ptCount val="7"/>
                <c:pt idx="0">
                  <c:v>2.65</c:v>
                </c:pt>
                <c:pt idx="1">
                  <c:v>3.36</c:v>
                </c:pt>
                <c:pt idx="2">
                  <c:v>3.9</c:v>
                </c:pt>
                <c:pt idx="3">
                  <c:v>4.0999999999999996</c:v>
                </c:pt>
                <c:pt idx="4">
                  <c:v>4.1599999999999993</c:v>
                </c:pt>
                <c:pt idx="5">
                  <c:v>3.9299999999999997</c:v>
                </c:pt>
                <c:pt idx="6">
                  <c:v>3.77</c:v>
                </c:pt>
              </c:numCache>
            </c:numRef>
          </c:val>
        </c:ser>
        <c:dLbls/>
        <c:marker val="1"/>
        <c:axId val="190472960"/>
        <c:axId val="190870272"/>
      </c:lineChart>
      <c:catAx>
        <c:axId val="19047296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eese whey (%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870272"/>
        <c:crosses val="autoZero"/>
        <c:auto val="1"/>
        <c:lblAlgn val="ctr"/>
        <c:lblOffset val="100"/>
      </c:catAx>
      <c:valAx>
        <c:axId val="190870272"/>
        <c:scaling>
          <c:orientation val="minMax"/>
          <c:min val="2.5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ry Biomass (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0472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47462817147856"/>
          <c:y val="5.0925925925925923E-2"/>
          <c:w val="0.84096981627296608"/>
          <c:h val="0.74526829979585862"/>
        </c:manualLayout>
      </c:layout>
      <c:lineChart>
        <c:grouping val="standard"/>
        <c:ser>
          <c:idx val="0"/>
          <c:order val="0"/>
          <c:tx>
            <c:strRef>
              <c:f>Sheet1!$B$1</c:f>
              <c:strCache>
                <c:ptCount val="1"/>
                <c:pt idx="0">
                  <c:v>Tween 20</c:v>
                </c:pt>
              </c:strCache>
            </c:strRef>
          </c:tx>
          <c:spPr>
            <a:ln w="31750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8.620000000000001</c:v>
                </c:pt>
                <c:pt idx="1">
                  <c:v>8.629999999999999</c:v>
                </c:pt>
                <c:pt idx="2">
                  <c:v>8.6399999999999988</c:v>
                </c:pt>
                <c:pt idx="3">
                  <c:v>8.65</c:v>
                </c:pt>
                <c:pt idx="4">
                  <c:v>8.66</c:v>
                </c:pt>
                <c:pt idx="5">
                  <c:v>8.68</c:v>
                </c:pt>
                <c:pt idx="6">
                  <c:v>8.7000000000000011</c:v>
                </c:pt>
                <c:pt idx="7">
                  <c:v>8.7199999999999989</c:v>
                </c:pt>
                <c:pt idx="8">
                  <c:v>8.67</c:v>
                </c:pt>
                <c:pt idx="9">
                  <c:v>8.66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ween 40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8.61</c:v>
                </c:pt>
                <c:pt idx="1">
                  <c:v>8.620000000000001</c:v>
                </c:pt>
                <c:pt idx="2">
                  <c:v>8.620000000000001</c:v>
                </c:pt>
                <c:pt idx="3">
                  <c:v>8.620000000000001</c:v>
                </c:pt>
                <c:pt idx="4">
                  <c:v>8.629999999999999</c:v>
                </c:pt>
                <c:pt idx="5">
                  <c:v>8.629999999999999</c:v>
                </c:pt>
                <c:pt idx="6">
                  <c:v>8.6399999999999988</c:v>
                </c:pt>
                <c:pt idx="7">
                  <c:v>8.65</c:v>
                </c:pt>
                <c:pt idx="8">
                  <c:v>8.629999999999999</c:v>
                </c:pt>
                <c:pt idx="9">
                  <c:v>8.6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ween 60</c:v>
                </c:pt>
              </c:strCache>
            </c:strRef>
          </c:tx>
          <c:spPr>
            <a:ln w="31750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8.629999999999999</c:v>
                </c:pt>
                <c:pt idx="1">
                  <c:v>8.6399999999999988</c:v>
                </c:pt>
                <c:pt idx="2">
                  <c:v>8.6399999999999988</c:v>
                </c:pt>
                <c:pt idx="3">
                  <c:v>8.6399999999999988</c:v>
                </c:pt>
                <c:pt idx="4">
                  <c:v>8.65</c:v>
                </c:pt>
                <c:pt idx="5">
                  <c:v>8.65</c:v>
                </c:pt>
                <c:pt idx="6">
                  <c:v>8.67</c:v>
                </c:pt>
                <c:pt idx="7">
                  <c:v>8.68</c:v>
                </c:pt>
                <c:pt idx="8">
                  <c:v>8.66</c:v>
                </c:pt>
                <c:pt idx="9">
                  <c:v>8.6399999999999988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ween 80</c:v>
                </c:pt>
              </c:strCache>
            </c:strRef>
          </c:tx>
          <c:spPr>
            <a:ln w="31750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8.620000000000001</c:v>
                </c:pt>
                <c:pt idx="1">
                  <c:v>8.6399999999999988</c:v>
                </c:pt>
                <c:pt idx="2">
                  <c:v>8.65</c:v>
                </c:pt>
                <c:pt idx="3">
                  <c:v>8.7000000000000011</c:v>
                </c:pt>
                <c:pt idx="4">
                  <c:v>8.7299999999999986</c:v>
                </c:pt>
                <c:pt idx="5">
                  <c:v>8.75</c:v>
                </c:pt>
                <c:pt idx="6">
                  <c:v>8.7800000000000011</c:v>
                </c:pt>
                <c:pt idx="7">
                  <c:v>8.7900000000000009</c:v>
                </c:pt>
                <c:pt idx="8">
                  <c:v>8.7199999999999989</c:v>
                </c:pt>
                <c:pt idx="9">
                  <c:v>8.68</c:v>
                </c:pt>
              </c:numCache>
            </c:numRef>
          </c:val>
        </c:ser>
        <c:dLbls/>
        <c:marker val="1"/>
        <c:axId val="267691136"/>
        <c:axId val="267693056"/>
      </c:lineChart>
      <c:catAx>
        <c:axId val="26769113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 i="0" baseline="0">
                    <a:effectLst/>
                  </a:rPr>
                  <a:t>Polysorbates concentration (%)</a:t>
                </a:r>
                <a:endParaRPr lang="en-US" sz="9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7693056"/>
        <c:crosses val="autoZero"/>
        <c:auto val="1"/>
        <c:lblAlgn val="ctr"/>
        <c:lblOffset val="100"/>
      </c:catAx>
      <c:valAx>
        <c:axId val="267693056"/>
        <c:scaling>
          <c:orientation val="minMax"/>
          <c:max val="8.82"/>
          <c:min val="8.57"/>
        </c:scaling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 i="0" baseline="0">
                    <a:effectLst/>
                  </a:rPr>
                  <a:t>Dry biomass (g/L)</a:t>
                </a:r>
                <a:endParaRPr lang="en-US" sz="900" b="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769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17327209098863"/>
          <c:y val="0.92654928550597837"/>
          <c:w val="0.79653433945756769"/>
          <c:h val="7.3450714494021574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29396325459316"/>
          <c:y val="5.0925925925925923E-2"/>
          <c:w val="0.83915048118985125"/>
          <c:h val="0.71714785651793533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Tween2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8.7199999999999989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ween40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3</c:f>
              <c:numCache>
                <c:formatCode>General</c:formatCode>
                <c:ptCount val="1"/>
                <c:pt idx="0">
                  <c:v>8.61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Tween60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4</c:f>
              <c:numCache>
                <c:formatCode>General</c:formatCode>
                <c:ptCount val="1"/>
                <c:pt idx="0">
                  <c:v>8.68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ween80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5</c:f>
              <c:numCache>
                <c:formatCode>General</c:formatCode>
                <c:ptCount val="1"/>
                <c:pt idx="0">
                  <c:v>8.7900000000000009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20/40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6</c:f>
              <c:numCache>
                <c:formatCode>General</c:formatCode>
                <c:ptCount val="1"/>
                <c:pt idx="0">
                  <c:v>8.67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20/60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hade val="51000"/>
                    <a:satMod val="130000"/>
                  </a:schemeClr>
                </a:gs>
                <a:gs pos="80000">
                  <a:schemeClr val="accent6">
                    <a:shade val="93000"/>
                    <a:satMod val="130000"/>
                  </a:schemeClr>
                </a:gs>
                <a:gs pos="100000">
                  <a:schemeClr val="accent6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7</c:f>
              <c:numCache>
                <c:formatCode>General</c:formatCode>
                <c:ptCount val="1"/>
                <c:pt idx="0">
                  <c:v>8.629999999999999</c:v>
                </c:pt>
              </c:numCache>
            </c:numRef>
          </c:val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20/8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shade val="51000"/>
                    <a:satMod val="130000"/>
                  </a:schemeClr>
                </a:gs>
                <a:gs pos="80000">
                  <a:schemeClr val="accent1">
                    <a:lumMod val="60000"/>
                    <a:shade val="93000"/>
                    <a:satMod val="130000"/>
                  </a:schemeClr>
                </a:gs>
                <a:gs pos="100000">
                  <a:schemeClr val="accent1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8</c:f>
              <c:numCache>
                <c:formatCode>General</c:formatCode>
                <c:ptCount val="1"/>
                <c:pt idx="0">
                  <c:v>8.8000000000000007</c:v>
                </c:pt>
              </c:numCache>
            </c:numRef>
          </c:val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40/60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60000"/>
                    <a:shade val="51000"/>
                    <a:satMod val="130000"/>
                  </a:schemeClr>
                </a:gs>
                <a:gs pos="80000">
                  <a:schemeClr val="accent2">
                    <a:lumMod val="60000"/>
                    <a:shade val="93000"/>
                    <a:satMod val="130000"/>
                  </a:schemeClr>
                </a:gs>
                <a:gs pos="100000">
                  <a:schemeClr val="accent2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9</c:f>
              <c:numCache>
                <c:formatCode>General</c:formatCode>
                <c:ptCount val="1"/>
                <c:pt idx="0">
                  <c:v>8.629999999999999</c:v>
                </c:pt>
              </c:numCache>
            </c:numRef>
          </c:val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40/80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60000"/>
                    <a:shade val="51000"/>
                    <a:satMod val="130000"/>
                  </a:schemeClr>
                </a:gs>
                <a:gs pos="80000">
                  <a:schemeClr val="accent3">
                    <a:lumMod val="60000"/>
                    <a:shade val="93000"/>
                    <a:satMod val="130000"/>
                  </a:schemeClr>
                </a:gs>
                <a:gs pos="100000">
                  <a:schemeClr val="accent3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0</c:f>
              <c:numCache>
                <c:formatCode>General</c:formatCode>
                <c:ptCount val="1"/>
                <c:pt idx="0">
                  <c:v>8.7000000000000011</c:v>
                </c:pt>
              </c:numCache>
            </c:numRef>
          </c:val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60/80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60000"/>
                    <a:shade val="51000"/>
                    <a:satMod val="130000"/>
                  </a:schemeClr>
                </a:gs>
                <a:gs pos="80000">
                  <a:schemeClr val="accent4">
                    <a:lumMod val="60000"/>
                    <a:shade val="93000"/>
                    <a:satMod val="130000"/>
                  </a:schemeClr>
                </a:gs>
                <a:gs pos="100000">
                  <a:schemeClr val="accent4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1</c:f>
              <c:numCache>
                <c:formatCode>General</c:formatCode>
                <c:ptCount val="1"/>
                <c:pt idx="0">
                  <c:v>8.83</c:v>
                </c:pt>
              </c:numCache>
            </c:numRef>
          </c:val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20/40/60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lumMod val="60000"/>
                    <a:shade val="51000"/>
                    <a:satMod val="130000"/>
                  </a:schemeClr>
                </a:gs>
                <a:gs pos="80000">
                  <a:schemeClr val="accent5">
                    <a:lumMod val="60000"/>
                    <a:shade val="93000"/>
                    <a:satMod val="130000"/>
                  </a:schemeClr>
                </a:gs>
                <a:gs pos="100000">
                  <a:schemeClr val="accent5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2</c:f>
              <c:numCache>
                <c:formatCode>General</c:formatCode>
                <c:ptCount val="1"/>
                <c:pt idx="0">
                  <c:v>8.620000000000001</c:v>
                </c:pt>
              </c:numCache>
            </c:numRef>
          </c:val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20/40/80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hade val="51000"/>
                    <a:satMod val="130000"/>
                  </a:schemeClr>
                </a:gs>
                <a:gs pos="80000">
                  <a:schemeClr val="accent6">
                    <a:lumMod val="60000"/>
                    <a:shade val="93000"/>
                    <a:satMod val="130000"/>
                  </a:schemeClr>
                </a:gs>
                <a:gs pos="100000">
                  <a:schemeClr val="accent6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3</c:f>
              <c:numCache>
                <c:formatCode>General</c:formatCode>
                <c:ptCount val="1"/>
                <c:pt idx="0">
                  <c:v>8.75</c:v>
                </c:pt>
              </c:numCache>
            </c:numRef>
          </c:val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20/60/8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1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1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4</c:f>
              <c:numCache>
                <c:formatCode>General</c:formatCode>
                <c:ptCount val="1"/>
                <c:pt idx="0">
                  <c:v>8.8500000000000014</c:v>
                </c:pt>
              </c:numCache>
            </c:numRef>
          </c:val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40/60/80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2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2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5</c:f>
              <c:numCache>
                <c:formatCode>General</c:formatCode>
                <c:ptCount val="1"/>
                <c:pt idx="0">
                  <c:v>8.76</c:v>
                </c:pt>
              </c:numCache>
            </c:numRef>
          </c:val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20/40/60/80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3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3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OD600</c:v>
                </c:pt>
              </c:strCache>
            </c:strRef>
          </c:cat>
          <c:val>
            <c:numRef>
              <c:f>Sheet1!$B$16</c:f>
              <c:numCache>
                <c:formatCode>General</c:formatCode>
                <c:ptCount val="1"/>
                <c:pt idx="0">
                  <c:v>8.81</c:v>
                </c:pt>
              </c:numCache>
            </c:numRef>
          </c:val>
        </c:ser>
        <c:dLbls/>
        <c:gapWidth val="100"/>
        <c:overlap val="-24"/>
        <c:axId val="268355456"/>
        <c:axId val="268356992"/>
      </c:barChart>
      <c:catAx>
        <c:axId val="268355456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268356992"/>
        <c:crosses val="autoZero"/>
        <c:auto val="1"/>
        <c:lblAlgn val="ctr"/>
        <c:lblOffset val="100"/>
      </c:catAx>
      <c:valAx>
        <c:axId val="26835699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>
                    <a:solidFill>
                      <a:sysClr val="windowText" lastClr="000000"/>
                    </a:solidFill>
                  </a:rPr>
                  <a:t>Dry biomass (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835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6190944881889772E-2"/>
          <c:y val="0.78659230096237975"/>
          <c:w val="0.97872922134733153"/>
          <c:h val="0.19488918051910176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680796150481189"/>
          <c:y val="5.0925925925925923E-2"/>
          <c:w val="0.83263648293963255"/>
          <c:h val="0.73137941090697012"/>
        </c:manualLayout>
      </c:layout>
      <c:lineChart>
        <c:grouping val="standard"/>
        <c:ser>
          <c:idx val="0"/>
          <c:order val="0"/>
          <c:tx>
            <c:strRef>
              <c:f>Sheet1!$B$1</c:f>
              <c:strCache>
                <c:ptCount val="1"/>
                <c:pt idx="0">
                  <c:v>Tween 20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7.64</c:v>
                </c:pt>
                <c:pt idx="1">
                  <c:v>7.6599999999999993</c:v>
                </c:pt>
                <c:pt idx="2">
                  <c:v>7.6599999999999993</c:v>
                </c:pt>
                <c:pt idx="3">
                  <c:v>7.68</c:v>
                </c:pt>
                <c:pt idx="4">
                  <c:v>7.6899999999999995</c:v>
                </c:pt>
                <c:pt idx="5">
                  <c:v>7.6899999999999995</c:v>
                </c:pt>
                <c:pt idx="6">
                  <c:v>7.67</c:v>
                </c:pt>
                <c:pt idx="7">
                  <c:v>7.6499999999999995</c:v>
                </c:pt>
                <c:pt idx="8">
                  <c:v>7.63</c:v>
                </c:pt>
                <c:pt idx="9">
                  <c:v>7.6099999999999994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ween 40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7.64</c:v>
                </c:pt>
                <c:pt idx="1">
                  <c:v>7.6499999999999995</c:v>
                </c:pt>
                <c:pt idx="2">
                  <c:v>7.6499999999999995</c:v>
                </c:pt>
                <c:pt idx="3">
                  <c:v>7.6599999999999993</c:v>
                </c:pt>
                <c:pt idx="4">
                  <c:v>7.67</c:v>
                </c:pt>
                <c:pt idx="5">
                  <c:v>7.6499999999999995</c:v>
                </c:pt>
                <c:pt idx="6">
                  <c:v>7.64</c:v>
                </c:pt>
                <c:pt idx="7">
                  <c:v>7.6199999999999992</c:v>
                </c:pt>
                <c:pt idx="8">
                  <c:v>7.6</c:v>
                </c:pt>
                <c:pt idx="9">
                  <c:v>7.56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ween 60</c:v>
                </c:pt>
              </c:strCache>
            </c:strRef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7.64</c:v>
                </c:pt>
                <c:pt idx="1">
                  <c:v>7.6499999999999995</c:v>
                </c:pt>
                <c:pt idx="2">
                  <c:v>7.6499999999999995</c:v>
                </c:pt>
                <c:pt idx="3">
                  <c:v>7.6499999999999995</c:v>
                </c:pt>
                <c:pt idx="4">
                  <c:v>7.68</c:v>
                </c:pt>
                <c:pt idx="5">
                  <c:v>7.68</c:v>
                </c:pt>
                <c:pt idx="6">
                  <c:v>7.67</c:v>
                </c:pt>
                <c:pt idx="7">
                  <c:v>7.64</c:v>
                </c:pt>
                <c:pt idx="8">
                  <c:v>7.6199999999999992</c:v>
                </c:pt>
                <c:pt idx="9">
                  <c:v>7.6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ween 80</c:v>
                </c:pt>
              </c:strCache>
            </c:strRef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7.6199999999999992</c:v>
                </c:pt>
                <c:pt idx="1">
                  <c:v>7.64</c:v>
                </c:pt>
                <c:pt idx="2">
                  <c:v>7.67</c:v>
                </c:pt>
                <c:pt idx="3">
                  <c:v>7.6899999999999995</c:v>
                </c:pt>
                <c:pt idx="4">
                  <c:v>7.7</c:v>
                </c:pt>
                <c:pt idx="5">
                  <c:v>7.68</c:v>
                </c:pt>
                <c:pt idx="6">
                  <c:v>7.67</c:v>
                </c:pt>
                <c:pt idx="7">
                  <c:v>7.6499999999999995</c:v>
                </c:pt>
                <c:pt idx="8">
                  <c:v>7.63</c:v>
                </c:pt>
                <c:pt idx="9">
                  <c:v>7.6199999999999992</c:v>
                </c:pt>
              </c:numCache>
            </c:numRef>
          </c:val>
        </c:ser>
        <c:dLbls/>
        <c:marker val="1"/>
        <c:axId val="273695872"/>
        <c:axId val="273697792"/>
      </c:lineChart>
      <c:catAx>
        <c:axId val="2736958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900" b="0" i="0" baseline="0">
                    <a:effectLst/>
                  </a:rPr>
                  <a:t>Polysorbates concentration (%)</a:t>
                </a:r>
                <a:endParaRPr lang="en-US" sz="900">
                  <a:effectLst/>
                </a:endParaRPr>
              </a:p>
            </c:rich>
          </c:tx>
          <c:layout/>
        </c:title>
        <c:numFmt formatCode="General" sourceLinked="1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3697792"/>
        <c:crosses val="autoZero"/>
        <c:auto val="1"/>
        <c:lblAlgn val="ctr"/>
        <c:lblOffset val="100"/>
      </c:catAx>
      <c:valAx>
        <c:axId val="273697792"/>
        <c:scaling>
          <c:orientation val="minMax"/>
          <c:min val="7.5"/>
        </c:scaling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 i="0" baseline="0">
                    <a:effectLst/>
                  </a:rPr>
                  <a:t>Dry biomass (g/L)</a:t>
                </a:r>
                <a:endParaRPr lang="en-US" sz="9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3695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17327209098863"/>
          <c:y val="0.92654928550597837"/>
          <c:w val="0.79653433945756769"/>
          <c:h val="7.3450714494021574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4001618547681544"/>
          <c:y val="5.0925925925925923E-2"/>
          <c:w val="0.82942825896762906"/>
          <c:h val="0.73103674540682417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Tween2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7.6899999999999995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ween40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3</c:f>
              <c:numCache>
                <c:formatCode>General</c:formatCode>
                <c:ptCount val="1"/>
                <c:pt idx="0">
                  <c:v>7.67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Tween60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4</c:f>
              <c:numCache>
                <c:formatCode>General</c:formatCode>
                <c:ptCount val="1"/>
                <c:pt idx="0">
                  <c:v>7.68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ween80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5</c:f>
              <c:numCache>
                <c:formatCode>General</c:formatCode>
                <c:ptCount val="1"/>
                <c:pt idx="0">
                  <c:v>7.7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20/40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6</c:f>
              <c:numCache>
                <c:formatCode>General</c:formatCode>
                <c:ptCount val="1"/>
                <c:pt idx="0">
                  <c:v>7.7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20/60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hade val="51000"/>
                    <a:satMod val="130000"/>
                  </a:schemeClr>
                </a:gs>
                <a:gs pos="80000">
                  <a:schemeClr val="accent6">
                    <a:shade val="93000"/>
                    <a:satMod val="130000"/>
                  </a:schemeClr>
                </a:gs>
                <a:gs pos="100000">
                  <a:schemeClr val="accent6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7</c:f>
              <c:numCache>
                <c:formatCode>General</c:formatCode>
                <c:ptCount val="1"/>
                <c:pt idx="0">
                  <c:v>7.71</c:v>
                </c:pt>
              </c:numCache>
            </c:numRef>
          </c:val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20/8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shade val="51000"/>
                    <a:satMod val="130000"/>
                  </a:schemeClr>
                </a:gs>
                <a:gs pos="80000">
                  <a:schemeClr val="accent1">
                    <a:lumMod val="60000"/>
                    <a:shade val="93000"/>
                    <a:satMod val="130000"/>
                  </a:schemeClr>
                </a:gs>
                <a:gs pos="100000">
                  <a:schemeClr val="accent1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8</c:f>
              <c:numCache>
                <c:formatCode>General</c:formatCode>
                <c:ptCount val="1"/>
                <c:pt idx="0">
                  <c:v>7.75</c:v>
                </c:pt>
              </c:numCache>
            </c:numRef>
          </c:val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40/60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60000"/>
                    <a:shade val="51000"/>
                    <a:satMod val="130000"/>
                  </a:schemeClr>
                </a:gs>
                <a:gs pos="80000">
                  <a:schemeClr val="accent2">
                    <a:lumMod val="60000"/>
                    <a:shade val="93000"/>
                    <a:satMod val="130000"/>
                  </a:schemeClr>
                </a:gs>
                <a:gs pos="100000">
                  <a:schemeClr val="accent2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9</c:f>
              <c:numCache>
                <c:formatCode>General</c:formatCode>
                <c:ptCount val="1"/>
                <c:pt idx="0">
                  <c:v>7.68</c:v>
                </c:pt>
              </c:numCache>
            </c:numRef>
          </c:val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40/80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60000"/>
                    <a:shade val="51000"/>
                    <a:satMod val="130000"/>
                  </a:schemeClr>
                </a:gs>
                <a:gs pos="80000">
                  <a:schemeClr val="accent3">
                    <a:lumMod val="60000"/>
                    <a:shade val="93000"/>
                    <a:satMod val="130000"/>
                  </a:schemeClr>
                </a:gs>
                <a:gs pos="100000">
                  <a:schemeClr val="accent3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0</c:f>
              <c:numCache>
                <c:formatCode>General</c:formatCode>
                <c:ptCount val="1"/>
                <c:pt idx="0">
                  <c:v>7.7</c:v>
                </c:pt>
              </c:numCache>
            </c:numRef>
          </c:val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60/80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60000"/>
                    <a:shade val="51000"/>
                    <a:satMod val="130000"/>
                  </a:schemeClr>
                </a:gs>
                <a:gs pos="80000">
                  <a:schemeClr val="accent4">
                    <a:lumMod val="60000"/>
                    <a:shade val="93000"/>
                    <a:satMod val="130000"/>
                  </a:schemeClr>
                </a:gs>
                <a:gs pos="100000">
                  <a:schemeClr val="accent4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1</c:f>
              <c:numCache>
                <c:formatCode>General</c:formatCode>
                <c:ptCount val="1"/>
                <c:pt idx="0">
                  <c:v>7.72</c:v>
                </c:pt>
              </c:numCache>
            </c:numRef>
          </c:val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20/40/60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lumMod val="60000"/>
                    <a:shade val="51000"/>
                    <a:satMod val="130000"/>
                  </a:schemeClr>
                </a:gs>
                <a:gs pos="80000">
                  <a:schemeClr val="accent5">
                    <a:lumMod val="60000"/>
                    <a:shade val="93000"/>
                    <a:satMod val="130000"/>
                  </a:schemeClr>
                </a:gs>
                <a:gs pos="100000">
                  <a:schemeClr val="accent5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2</c:f>
              <c:numCache>
                <c:formatCode>General</c:formatCode>
                <c:ptCount val="1"/>
                <c:pt idx="0">
                  <c:v>7.71</c:v>
                </c:pt>
              </c:numCache>
            </c:numRef>
          </c:val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20/40/80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hade val="51000"/>
                    <a:satMod val="130000"/>
                  </a:schemeClr>
                </a:gs>
                <a:gs pos="80000">
                  <a:schemeClr val="accent6">
                    <a:lumMod val="60000"/>
                    <a:shade val="93000"/>
                    <a:satMod val="130000"/>
                  </a:schemeClr>
                </a:gs>
                <a:gs pos="100000">
                  <a:schemeClr val="accent6">
                    <a:lumMod val="6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3</c:f>
              <c:numCache>
                <c:formatCode>General</c:formatCode>
                <c:ptCount val="1"/>
                <c:pt idx="0">
                  <c:v>7.75</c:v>
                </c:pt>
              </c:numCache>
            </c:numRef>
          </c:val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20/60/8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1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1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4</c:f>
              <c:numCache>
                <c:formatCode>General</c:formatCode>
                <c:ptCount val="1"/>
                <c:pt idx="0">
                  <c:v>7.8</c:v>
                </c:pt>
              </c:numCache>
            </c:numRef>
          </c:val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40/60/80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2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2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5</c:f>
              <c:numCache>
                <c:formatCode>General</c:formatCode>
                <c:ptCount val="1"/>
                <c:pt idx="0">
                  <c:v>7.72</c:v>
                </c:pt>
              </c:numCache>
            </c:numRef>
          </c:val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20/40/60/80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80000"/>
                    <a:lumOff val="20000"/>
                    <a:shade val="51000"/>
                    <a:satMod val="130000"/>
                  </a:schemeClr>
                </a:gs>
                <a:gs pos="80000">
                  <a:schemeClr val="accent3">
                    <a:lumMod val="80000"/>
                    <a:lumOff val="20000"/>
                    <a:shade val="93000"/>
                    <a:satMod val="130000"/>
                  </a:schemeClr>
                </a:gs>
                <a:gs pos="100000">
                  <a:schemeClr val="accent3">
                    <a:lumMod val="80000"/>
                    <a:lumOff val="20000"/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6</c:f>
              <c:numCache>
                <c:formatCode>General</c:formatCode>
                <c:ptCount val="1"/>
                <c:pt idx="0">
                  <c:v>7.78</c:v>
                </c:pt>
              </c:numCache>
            </c:numRef>
          </c:val>
        </c:ser>
        <c:dLbls/>
        <c:gapWidth val="100"/>
        <c:overlap val="-24"/>
        <c:axId val="273840000"/>
        <c:axId val="273841536"/>
      </c:barChart>
      <c:catAx>
        <c:axId val="273840000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273841536"/>
        <c:crosses val="autoZero"/>
        <c:auto val="1"/>
        <c:lblAlgn val="ctr"/>
        <c:lblOffset val="100"/>
      </c:catAx>
      <c:valAx>
        <c:axId val="27384153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/>
                  <a:t>Dry biomass (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3840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78659230096237975"/>
          <c:w val="1"/>
          <c:h val="0.21340769903762039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680796150481189"/>
          <c:y val="5.0925925925925923E-2"/>
          <c:w val="0.83263648293963255"/>
          <c:h val="0.72212015164771071"/>
        </c:manualLayout>
      </c:layout>
      <c:lineChart>
        <c:grouping val="standard"/>
        <c:ser>
          <c:idx val="0"/>
          <c:order val="0"/>
          <c:tx>
            <c:strRef>
              <c:f>Sheet1!$B$1</c:f>
              <c:strCache>
                <c:ptCount val="1"/>
                <c:pt idx="0">
                  <c:v>Tween 20</c:v>
                </c:pt>
              </c:strCache>
            </c:strRef>
          </c:tx>
          <c:spPr>
            <a:ln w="31750" cap="rnd">
              <a:solidFill>
                <a:schemeClr val="accent1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9.2800000000000011</c:v>
                </c:pt>
                <c:pt idx="1">
                  <c:v>9.2900000000000009</c:v>
                </c:pt>
                <c:pt idx="2">
                  <c:v>9.2900000000000009</c:v>
                </c:pt>
                <c:pt idx="3">
                  <c:v>9.2900000000000009</c:v>
                </c:pt>
                <c:pt idx="4">
                  <c:v>9.2900000000000009</c:v>
                </c:pt>
                <c:pt idx="5">
                  <c:v>9.2900000000000009</c:v>
                </c:pt>
                <c:pt idx="6">
                  <c:v>9.2800000000000011</c:v>
                </c:pt>
                <c:pt idx="7">
                  <c:v>9.27</c:v>
                </c:pt>
                <c:pt idx="8">
                  <c:v>9.26</c:v>
                </c:pt>
                <c:pt idx="9">
                  <c:v>9.26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ween 40</c:v>
                </c:pt>
              </c:strCache>
            </c:strRef>
          </c:tx>
          <c:spPr>
            <a:ln w="31750" cap="rnd">
              <a:solidFill>
                <a:schemeClr val="accent2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9.27</c:v>
                </c:pt>
                <c:pt idx="1">
                  <c:v>9.2800000000000011</c:v>
                </c:pt>
                <c:pt idx="2">
                  <c:v>9.2800000000000011</c:v>
                </c:pt>
                <c:pt idx="3">
                  <c:v>9.2800000000000011</c:v>
                </c:pt>
                <c:pt idx="4">
                  <c:v>9.2800000000000011</c:v>
                </c:pt>
                <c:pt idx="5">
                  <c:v>9.2800000000000011</c:v>
                </c:pt>
                <c:pt idx="6">
                  <c:v>9.27</c:v>
                </c:pt>
                <c:pt idx="7">
                  <c:v>9.26</c:v>
                </c:pt>
                <c:pt idx="8">
                  <c:v>9.25</c:v>
                </c:pt>
                <c:pt idx="9">
                  <c:v>9.25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ween 60</c:v>
                </c:pt>
              </c:strCache>
            </c:strRef>
          </c:tx>
          <c:spPr>
            <a:ln w="31750" cap="rnd">
              <a:solidFill>
                <a:schemeClr val="accent3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9.27</c:v>
                </c:pt>
                <c:pt idx="1">
                  <c:v>9.2800000000000011</c:v>
                </c:pt>
                <c:pt idx="2">
                  <c:v>9.2800000000000011</c:v>
                </c:pt>
                <c:pt idx="3">
                  <c:v>9.2800000000000011</c:v>
                </c:pt>
                <c:pt idx="4">
                  <c:v>9.2800000000000011</c:v>
                </c:pt>
                <c:pt idx="5">
                  <c:v>9.27</c:v>
                </c:pt>
                <c:pt idx="6">
                  <c:v>9.27</c:v>
                </c:pt>
                <c:pt idx="7">
                  <c:v>9.26</c:v>
                </c:pt>
                <c:pt idx="8">
                  <c:v>9.26</c:v>
                </c:pt>
                <c:pt idx="9">
                  <c:v>9.25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Tween 80</c:v>
                </c:pt>
              </c:strCache>
            </c:strRef>
          </c:tx>
          <c:spPr>
            <a:ln w="31750" cap="rnd">
              <a:solidFill>
                <a:schemeClr val="accent4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spPr>
              <a:noFill/>
              <a:ln w="9525">
                <a:solidFill>
                  <a:schemeClr val="tx2">
                    <a:lumMod val="75000"/>
                  </a:schemeClr>
                </a:solidFill>
                <a:round/>
              </a:ln>
              <a:effectLst/>
            </c:spPr>
          </c:errBars>
          <c:cat>
            <c:numRef>
              <c:f>Sheet1!$A$2:$A$11</c:f>
              <c:numCache>
                <c:formatCode>General</c:formatCode>
                <c:ptCount val="10"/>
                <c:pt idx="0">
                  <c:v>0</c:v>
                </c:pt>
                <c:pt idx="1">
                  <c:v>4.5000000000000005E-2</c:v>
                </c:pt>
                <c:pt idx="2">
                  <c:v>0.05</c:v>
                </c:pt>
                <c:pt idx="3">
                  <c:v>5.5000000000000007E-2</c:v>
                </c:pt>
                <c:pt idx="4">
                  <c:v>6.0000000000000005E-2</c:v>
                </c:pt>
                <c:pt idx="5">
                  <c:v>6.5000000000000002E-2</c:v>
                </c:pt>
                <c:pt idx="6">
                  <c:v>7.0000000000000021E-2</c:v>
                </c:pt>
                <c:pt idx="7">
                  <c:v>7.5000000000000011E-2</c:v>
                </c:pt>
                <c:pt idx="8">
                  <c:v>8.0000000000000016E-2</c:v>
                </c:pt>
                <c:pt idx="9">
                  <c:v>8.5000000000000006E-2</c:v>
                </c:pt>
              </c:numCache>
            </c:num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9.27</c:v>
                </c:pt>
                <c:pt idx="1">
                  <c:v>9.2800000000000011</c:v>
                </c:pt>
                <c:pt idx="2">
                  <c:v>9.2900000000000009</c:v>
                </c:pt>
                <c:pt idx="3">
                  <c:v>9.31</c:v>
                </c:pt>
                <c:pt idx="4">
                  <c:v>9.31</c:v>
                </c:pt>
                <c:pt idx="5">
                  <c:v>9.3000000000000007</c:v>
                </c:pt>
                <c:pt idx="6">
                  <c:v>9.3000000000000007</c:v>
                </c:pt>
                <c:pt idx="7">
                  <c:v>9.2900000000000009</c:v>
                </c:pt>
                <c:pt idx="8">
                  <c:v>9.2800000000000011</c:v>
                </c:pt>
                <c:pt idx="9">
                  <c:v>9.2800000000000011</c:v>
                </c:pt>
              </c:numCache>
            </c:numRef>
          </c:val>
        </c:ser>
        <c:dLbls/>
        <c:marker val="1"/>
        <c:axId val="337356672"/>
        <c:axId val="337375232"/>
      </c:lineChart>
      <c:catAx>
        <c:axId val="33735667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 i="0" baseline="0">
                    <a:effectLst/>
                  </a:rPr>
                  <a:t>Polysorbates concentration (%)</a:t>
                </a:r>
                <a:endParaRPr lang="en-US" sz="9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7375232"/>
        <c:crosses val="autoZero"/>
        <c:auto val="1"/>
        <c:lblAlgn val="ctr"/>
        <c:lblOffset val="100"/>
      </c:catAx>
      <c:valAx>
        <c:axId val="337375232"/>
        <c:scaling>
          <c:orientation val="minMax"/>
          <c:max val="9.32"/>
          <c:min val="9.24"/>
        </c:scaling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0" i="0" baseline="0">
                    <a:effectLst/>
                  </a:rPr>
                  <a:t>Dry biomass (g/L)</a:t>
                </a:r>
                <a:endParaRPr lang="en-US" sz="9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73566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17327209098863"/>
          <c:y val="0.92654928550597837"/>
          <c:w val="0.79653433945756769"/>
          <c:h val="7.3450714494021574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680796150481189"/>
          <c:y val="5.0925925925925923E-2"/>
          <c:w val="0.83263648293963255"/>
          <c:h val="0.70325896762904661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Tween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9.2900000000000009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ween4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3</c:f>
              <c:numCache>
                <c:formatCode>General</c:formatCode>
                <c:ptCount val="1"/>
                <c:pt idx="0">
                  <c:v>9.2800000000000011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Tween6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4</c:f>
              <c:numCache>
                <c:formatCode>General</c:formatCode>
                <c:ptCount val="1"/>
                <c:pt idx="0">
                  <c:v>9.2800000000000011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Tween8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5</c:f>
              <c:numCache>
                <c:formatCode>General</c:formatCode>
                <c:ptCount val="1"/>
                <c:pt idx="0">
                  <c:v>9.31</c:v>
                </c:pt>
              </c:numCache>
            </c:numRef>
          </c:val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20/4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6</c:f>
              <c:numCache>
                <c:formatCode>General</c:formatCode>
                <c:ptCount val="1"/>
                <c:pt idx="0">
                  <c:v>9.2900000000000009</c:v>
                </c:pt>
              </c:numCache>
            </c:numRef>
          </c:val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20/6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7</c:f>
              <c:numCache>
                <c:formatCode>General</c:formatCode>
                <c:ptCount val="1"/>
                <c:pt idx="0">
                  <c:v>9.3000000000000007</c:v>
                </c:pt>
              </c:numCache>
            </c:numRef>
          </c:val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20/80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8</c:f>
              <c:numCache>
                <c:formatCode>General</c:formatCode>
                <c:ptCount val="1"/>
                <c:pt idx="0">
                  <c:v>9.32</c:v>
                </c:pt>
              </c:numCache>
            </c:numRef>
          </c:val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40/60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9</c:f>
              <c:numCache>
                <c:formatCode>General</c:formatCode>
                <c:ptCount val="1"/>
                <c:pt idx="0">
                  <c:v>9.2800000000000011</c:v>
                </c:pt>
              </c:numCache>
            </c:numRef>
          </c:val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40/80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0</c:f>
              <c:numCache>
                <c:formatCode>General</c:formatCode>
                <c:ptCount val="1"/>
                <c:pt idx="0">
                  <c:v>9.31</c:v>
                </c:pt>
              </c:numCache>
            </c:numRef>
          </c:val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60/80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1</c:f>
              <c:numCache>
                <c:formatCode>General</c:formatCode>
                <c:ptCount val="1"/>
                <c:pt idx="0">
                  <c:v>9.31</c:v>
                </c:pt>
              </c:numCache>
            </c:numRef>
          </c:val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20/40/60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2</c:f>
              <c:numCache>
                <c:formatCode>General</c:formatCode>
                <c:ptCount val="1"/>
                <c:pt idx="0">
                  <c:v>9.3000000000000007</c:v>
                </c:pt>
              </c:numCache>
            </c:numRef>
          </c:val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20/40/80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3</c:f>
              <c:numCache>
                <c:formatCode>General</c:formatCode>
                <c:ptCount val="1"/>
                <c:pt idx="0">
                  <c:v>9.32</c:v>
                </c:pt>
              </c:numCache>
            </c:numRef>
          </c:val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20/60/80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4</c:f>
              <c:numCache>
                <c:formatCode>General</c:formatCode>
                <c:ptCount val="1"/>
                <c:pt idx="0">
                  <c:v>9.33</c:v>
                </c:pt>
              </c:numCache>
            </c:numRef>
          </c:val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40/60/80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5</c:f>
              <c:numCache>
                <c:formatCode>General</c:formatCode>
                <c:ptCount val="1"/>
                <c:pt idx="0">
                  <c:v>9.31</c:v>
                </c:pt>
              </c:numCache>
            </c:numRef>
          </c:val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20/40/60/80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errBars>
            <c:errBarType val="both"/>
            <c:errValType val="stdErr"/>
          </c:errBars>
          <c:cat>
            <c:strRef>
              <c:f>Sheet1!$B$1</c:f>
              <c:strCache>
                <c:ptCount val="1"/>
                <c:pt idx="0">
                  <c:v>Dry biomass (gr/L)</c:v>
                </c:pt>
              </c:strCache>
            </c:strRef>
          </c:cat>
          <c:val>
            <c:numRef>
              <c:f>Sheet1!$B$16</c:f>
              <c:numCache>
                <c:formatCode>General</c:formatCode>
                <c:ptCount val="1"/>
                <c:pt idx="0">
                  <c:v>9.32</c:v>
                </c:pt>
              </c:numCache>
            </c:numRef>
          </c:val>
        </c:ser>
        <c:dLbls/>
        <c:gapWidth val="219"/>
        <c:overlap val="-27"/>
        <c:axId val="337950592"/>
        <c:axId val="337952128"/>
      </c:barChart>
      <c:catAx>
        <c:axId val="337950592"/>
        <c:scaling>
          <c:orientation val="minMax"/>
        </c:scaling>
        <c:delete val="1"/>
        <c:axPos val="b"/>
        <c:numFmt formatCode="General" sourceLinked="1"/>
        <c:majorTickMark val="none"/>
        <c:tickLblPos val="none"/>
        <c:crossAx val="337952128"/>
        <c:crosses val="autoZero"/>
        <c:auto val="1"/>
        <c:lblAlgn val="ctr"/>
        <c:lblOffset val="100"/>
      </c:catAx>
      <c:valAx>
        <c:axId val="33795212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Dry biomass (g/L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795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8576115485564299E-3"/>
          <c:y val="0.77733304170312045"/>
          <c:w val="0.98706255468066473"/>
          <c:h val="0.21340769903762036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1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1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ACE01-EDB7-45DC-BAE5-6C7B87728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2</Pages>
  <Words>1223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12</dc:creator>
  <cp:keywords/>
  <dc:description/>
  <cp:lastModifiedBy>0013359</cp:lastModifiedBy>
  <cp:revision>13</cp:revision>
  <dcterms:created xsi:type="dcterms:W3CDTF">2020-01-06T10:17:00Z</dcterms:created>
  <dcterms:modified xsi:type="dcterms:W3CDTF">2020-03-04T08:34:00Z</dcterms:modified>
</cp:coreProperties>
</file>